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459" w:rsidRPr="00CD1068" w:rsidRDefault="00802A32" w:rsidP="002B1486">
      <w:pPr>
        <w:spacing w:line="480" w:lineRule="auto"/>
        <w:jc w:val="center"/>
        <w:rPr>
          <w:rFonts w:ascii="Times New Roman" w:eastAsia="微软雅黑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eastAsia="微软雅黑" w:hAnsi="Times New Roman" w:cs="Times New Roman"/>
          <w:b/>
          <w:color w:val="000000" w:themeColor="text1"/>
          <w:sz w:val="22"/>
          <w:lang w:val="en-GB"/>
        </w:rPr>
        <w:t>Additional F</w:t>
      </w:r>
      <w:r w:rsidR="00965459" w:rsidRPr="00CD1068">
        <w:rPr>
          <w:rFonts w:ascii="Times New Roman" w:eastAsia="微软雅黑" w:hAnsi="Times New Roman" w:cs="Times New Roman"/>
          <w:b/>
          <w:color w:val="000000" w:themeColor="text1"/>
          <w:sz w:val="22"/>
          <w:lang w:val="en-GB"/>
        </w:rPr>
        <w:t>ile 1</w:t>
      </w:r>
      <w:r w:rsidRPr="00CD1068">
        <w:rPr>
          <w:rFonts w:ascii="Times New Roman" w:eastAsia="微软雅黑" w:hAnsi="Times New Roman" w:cs="Times New Roman"/>
          <w:b/>
          <w:color w:val="000000" w:themeColor="text1"/>
          <w:sz w:val="22"/>
          <w:lang w:val="en-GB"/>
        </w:rPr>
        <w:t xml:space="preserve"> for</w:t>
      </w:r>
    </w:p>
    <w:p w:rsidR="009B7E93" w:rsidRPr="00CD1068" w:rsidRDefault="009B7E93" w:rsidP="002B148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Root ethylene </w:t>
      </w:r>
      <w:r w:rsidRPr="00CD1068">
        <w:rPr>
          <w:rFonts w:ascii="Times New Roman" w:eastAsia="宋体" w:hAnsi="Times New Roman" w:cs="Times New Roman"/>
          <w:b/>
          <w:color w:val="000000" w:themeColor="text1"/>
          <w:sz w:val="22"/>
          <w:lang w:val="en-GB"/>
        </w:rPr>
        <w:t>mediates</w:t>
      </w: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rhizosphere microbial community reconstruction when chemically detecting interspecific neighbours</w:t>
      </w: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76EE">
        <w:rPr>
          <w:rFonts w:ascii="Times New Roman" w:hAnsi="Times New Roman" w:cs="Times New Roman"/>
          <w:sz w:val="24"/>
          <w:szCs w:val="24"/>
        </w:rPr>
        <w:t xml:space="preserve">Yan </w:t>
      </w:r>
      <w:r w:rsidRPr="00CE76EE">
        <w:rPr>
          <w:rFonts w:ascii="Times New Roman" w:hAnsi="Times New Roman" w:cs="Times New Roman" w:hint="eastAsia"/>
          <w:sz w:val="24"/>
          <w:szCs w:val="24"/>
        </w:rPr>
        <w:t>C</w:t>
      </w:r>
      <w:r w:rsidRPr="00CE76EE">
        <w:rPr>
          <w:rFonts w:ascii="Times New Roman" w:hAnsi="Times New Roman" w:cs="Times New Roman"/>
          <w:sz w:val="24"/>
          <w:szCs w:val="24"/>
        </w:rPr>
        <w:t>hen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E76EE">
        <w:rPr>
          <w:rFonts w:ascii="Times New Roman" w:hAnsi="Times New Roman" w:cs="Times New Roman"/>
          <w:sz w:val="24"/>
          <w:szCs w:val="24"/>
        </w:rPr>
        <w:t>,</w:t>
      </w:r>
      <w:r w:rsidRPr="00CE76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</w:rPr>
        <w:t>Michael B</w:t>
      </w:r>
      <w:r w:rsidRPr="00CE76EE">
        <w:rPr>
          <w:rFonts w:ascii="Times New Roman" w:hAnsi="Times New Roman" w:cs="Times New Roman" w:hint="eastAsia"/>
          <w:sz w:val="24"/>
          <w:szCs w:val="24"/>
        </w:rPr>
        <w:t>onkowski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76EE">
        <w:rPr>
          <w:rFonts w:ascii="Times New Roman" w:hAnsi="Times New Roman" w:cs="Times New Roman" w:hint="eastAsia"/>
          <w:sz w:val="24"/>
          <w:szCs w:val="24"/>
        </w:rPr>
        <w:t>, Yi S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76EE">
        <w:rPr>
          <w:rFonts w:ascii="Times New Roman" w:hAnsi="Times New Roman" w:cs="Times New Roman" w:hint="eastAsia"/>
          <w:sz w:val="24"/>
          <w:szCs w:val="24"/>
        </w:rPr>
        <w:t>,</w:t>
      </w:r>
      <w:r w:rsidRPr="00CE76EE">
        <w:rPr>
          <w:rFonts w:ascii="Times New Roman" w:hAnsi="Times New Roman" w:cs="Times New Roman"/>
          <w:sz w:val="24"/>
          <w:szCs w:val="24"/>
        </w:rPr>
        <w:t xml:space="preserve"> </w:t>
      </w:r>
      <w:r w:rsidRPr="00CE76EE">
        <w:rPr>
          <w:rFonts w:ascii="Times New Roman" w:hAnsi="Times New Roman" w:cs="Times New Roman" w:hint="eastAsia"/>
          <w:sz w:val="24"/>
          <w:szCs w:val="24"/>
        </w:rPr>
        <w:t>Bryan S.Griffith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76EE">
        <w:rPr>
          <w:rFonts w:ascii="Times New Roman" w:hAnsi="Times New Roman" w:cs="Times New Roman" w:hint="eastAsia"/>
          <w:sz w:val="24"/>
          <w:szCs w:val="24"/>
        </w:rPr>
        <w:t>, Yuji Jiang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E76EE">
        <w:rPr>
          <w:rFonts w:ascii="Times New Roman" w:hAnsi="Times New Roman" w:cs="Times New Roman" w:hint="eastAsia"/>
          <w:sz w:val="24"/>
          <w:szCs w:val="24"/>
        </w:rPr>
        <w:t>,</w:t>
      </w:r>
      <w:r w:rsidRPr="00CE76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76EE">
        <w:rPr>
          <w:rFonts w:ascii="Times New Roman" w:hAnsi="Times New Roman" w:cs="Times New Roman" w:hint="eastAsia"/>
          <w:sz w:val="24"/>
          <w:szCs w:val="24"/>
        </w:rPr>
        <w:t>Xiaoyue</w:t>
      </w:r>
      <w:proofErr w:type="spellEnd"/>
      <w:r w:rsidRPr="00CE76EE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Pr="00CE76E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E76EE">
        <w:rPr>
          <w:rFonts w:ascii="Times New Roman" w:hAnsi="Times New Roman" w:cs="Times New Roman"/>
          <w:sz w:val="24"/>
          <w:szCs w:val="24"/>
        </w:rPr>
        <w:t>Bo Sun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E76EE">
        <w:rPr>
          <w:rFonts w:ascii="Times New Roman" w:hAnsi="Times New Roman" w:cs="Times New Roman" w:hint="eastAsia"/>
          <w:sz w:val="24"/>
          <w:szCs w:val="24"/>
        </w:rPr>
        <w:t xml:space="preserve">State Key Laboratory of Soil and Sustainable Agriculture, Institute of Soil Science, Chinese Academy of Sciences, No.71 East Beijing Road, Nanjing 210008, China; </w:t>
      </w:r>
    </w:p>
    <w:p w:rsidR="00623F5B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6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76EE">
        <w:rPr>
          <w:rFonts w:ascii="Times New Roman" w:hAnsi="Times New Roman" w:cs="Times New Roman"/>
          <w:sz w:val="24"/>
          <w:szCs w:val="24"/>
        </w:rPr>
        <w:t xml:space="preserve">Terrestrial Ecology, Institute of Zoology, University of Cologne, </w:t>
      </w:r>
      <w:proofErr w:type="spellStart"/>
      <w:r w:rsidRPr="00CE76EE">
        <w:rPr>
          <w:rFonts w:ascii="Times New Roman" w:hAnsi="Times New Roman" w:cs="Times New Roman"/>
          <w:sz w:val="24"/>
          <w:szCs w:val="24"/>
        </w:rPr>
        <w:t>Zülpicher</w:t>
      </w:r>
      <w:proofErr w:type="spellEnd"/>
      <w:r w:rsidRPr="00CE76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CE76EE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CE76EE">
        <w:rPr>
          <w:rFonts w:ascii="Times New Roman" w:hAnsi="Times New Roman" w:cs="Times New Roman"/>
          <w:sz w:val="24"/>
          <w:szCs w:val="24"/>
        </w:rPr>
        <w:t xml:space="preserve"> 47b, Cologne 50674, Germany</w:t>
      </w:r>
      <w:r w:rsidRPr="00CE76EE">
        <w:rPr>
          <w:rFonts w:ascii="Times New Roman" w:hAnsi="Times New Roman" w:cs="Times New Roman" w:hint="eastAsia"/>
          <w:sz w:val="24"/>
          <w:szCs w:val="24"/>
        </w:rPr>
        <w:t>;</w:t>
      </w: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³Cluster of Excellence on Plant Sciences (CEPLAS), University of Colog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76EE">
        <w:rPr>
          <w:rFonts w:ascii="Times New Roman" w:hAnsi="Times New Roman" w:cs="Times New Roman" w:hint="eastAsia"/>
          <w:sz w:val="24"/>
          <w:szCs w:val="24"/>
        </w:rPr>
        <w:t xml:space="preserve">Institute of Industrial Crops, Jiangsu Academy of Agricultural Sciences, No.50 </w:t>
      </w:r>
      <w:proofErr w:type="spellStart"/>
      <w:r w:rsidRPr="00CE76EE">
        <w:rPr>
          <w:rFonts w:ascii="Times New Roman" w:hAnsi="Times New Roman" w:cs="Times New Roman" w:hint="eastAsia"/>
          <w:sz w:val="24"/>
          <w:szCs w:val="24"/>
        </w:rPr>
        <w:t>Zhonglin</w:t>
      </w:r>
      <w:proofErr w:type="spellEnd"/>
      <w:r w:rsidRPr="00CE76EE">
        <w:rPr>
          <w:rFonts w:ascii="Times New Roman" w:hAnsi="Times New Roman" w:cs="Times New Roman" w:hint="eastAsia"/>
          <w:sz w:val="24"/>
          <w:szCs w:val="24"/>
        </w:rPr>
        <w:t xml:space="preserve"> Street, Nanjing 210014, China; </w:t>
      </w:r>
    </w:p>
    <w:p w:rsidR="00623F5B" w:rsidRPr="00CE76EE" w:rsidRDefault="00623F5B" w:rsidP="00623F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76EE">
        <w:rPr>
          <w:rFonts w:ascii="Times New Roman" w:hAnsi="Times New Roman" w:cs="Times New Roman" w:hint="eastAsia"/>
          <w:sz w:val="24"/>
          <w:szCs w:val="24"/>
        </w:rPr>
        <w:t>SRUC, Crop and Soil System Research Group, West Mains Road, Edinburgh EH93JG, UK</w:t>
      </w:r>
    </w:p>
    <w:p w:rsidR="0067260F" w:rsidRPr="00623F5B" w:rsidRDefault="0067260F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67260F" w:rsidRPr="00CD1068" w:rsidRDefault="0067260F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Author for correspondence: Bo Sun   </w:t>
      </w:r>
    </w:p>
    <w:p w:rsidR="0067260F" w:rsidRPr="00CD1068" w:rsidRDefault="007D015A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 Tel: +86025</w:t>
      </w:r>
      <w:r w:rsidR="0067260F" w:rsidRPr="00CD1068">
        <w:rPr>
          <w:rFonts w:ascii="Times New Roman" w:hAnsi="Times New Roman" w:cs="Times New Roman"/>
          <w:color w:val="000000" w:themeColor="text1"/>
          <w:sz w:val="22"/>
        </w:rPr>
        <w:t xml:space="preserve">86881203; 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>Fax:</w:t>
      </w:r>
      <w:r w:rsidR="00AD4FAC"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>+8602586881000,</w:t>
      </w:r>
      <w:r w:rsidR="0067260F" w:rsidRPr="00CD1068">
        <w:rPr>
          <w:rFonts w:ascii="Times New Roman" w:hAnsi="Times New Roman" w:cs="Times New Roman"/>
          <w:color w:val="000000" w:themeColor="text1"/>
          <w:sz w:val="22"/>
        </w:rPr>
        <w:t xml:space="preserve"> Email: </w:t>
      </w:r>
      <w:hyperlink r:id="rId9" w:history="1">
        <w:r w:rsidR="0067260F" w:rsidRPr="00CD1068">
          <w:rPr>
            <w:rStyle w:val="a6"/>
            <w:rFonts w:ascii="Times New Roman" w:hAnsi="Times New Roman" w:cs="Times New Roman"/>
            <w:color w:val="000000" w:themeColor="text1"/>
            <w:sz w:val="22"/>
            <w:u w:val="none"/>
          </w:rPr>
          <w:t>bsun@issas.ac.cn</w:t>
        </w:r>
      </w:hyperlink>
    </w:p>
    <w:p w:rsidR="009B7E93" w:rsidRPr="00CD1068" w:rsidRDefault="009B7E93" w:rsidP="002B1486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2"/>
        </w:rPr>
      </w:pPr>
    </w:p>
    <w:p w:rsidR="007D015A" w:rsidRPr="00CD1068" w:rsidRDefault="007D015A" w:rsidP="002B1486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2"/>
        </w:rPr>
      </w:pPr>
      <w:r w:rsidRPr="00CD1068">
        <w:rPr>
          <w:rFonts w:ascii="Times New Roman" w:eastAsia="微软雅黑" w:hAnsi="Times New Roman" w:cs="Times New Roman"/>
          <w:color w:val="000000" w:themeColor="text1"/>
          <w:sz w:val="22"/>
        </w:rPr>
        <w:br w:type="page"/>
      </w:r>
    </w:p>
    <w:p w:rsidR="000E622B" w:rsidRPr="00CD1068" w:rsidRDefault="000E622B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lastRenderedPageBreak/>
        <w:t>This file includes</w:t>
      </w:r>
    </w:p>
    <w:p w:rsidR="000E622B" w:rsidRPr="00B359CC" w:rsidRDefault="000E622B" w:rsidP="00B359C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Methods S1:</w:t>
      </w:r>
      <w:r w:rsidR="00B359C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oil chemical property</w:t>
      </w:r>
      <w:r w:rsidR="00B359CC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and</w:t>
      </w:r>
      <w:r w:rsidR="00D55BB8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enzymatic activity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determination</w:t>
      </w:r>
      <w:r w:rsidR="00B359CC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, and p</w:t>
      </w:r>
      <w:r w:rsidR="00B359CC" w:rsidRPr="00B359CC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eanut p</w:t>
      </w:r>
      <w:r w:rsidR="00B359CC" w:rsidRPr="00B359CC">
        <w:rPr>
          <w:rFonts w:ascii="Times New Roman" w:hAnsi="Times New Roman" w:cs="Times New Roman"/>
          <w:color w:val="000000" w:themeColor="text1"/>
          <w:sz w:val="22"/>
          <w:lang w:val="en-GB"/>
        </w:rPr>
        <w:t>hytohormone measurements</w:t>
      </w:r>
      <w:r w:rsidR="00B359CC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.</w:t>
      </w:r>
    </w:p>
    <w:p w:rsidR="000E622B" w:rsidRPr="00CD1068" w:rsidRDefault="00F30E45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1: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Results of the pot experiments conducted for the detection of peanut phytohormone production.</w:t>
      </w:r>
    </w:p>
    <w:p w:rsidR="00F30E45" w:rsidRPr="00CD1068" w:rsidRDefault="00F30E45" w:rsidP="002B148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2: </w:t>
      </w:r>
      <w:r w:rsidR="00AB4609" w:rsidRPr="005050CC">
        <w:rPr>
          <w:rFonts w:ascii="Times New Roman" w:hAnsi="Times New Roman" w:cs="Times New Roman"/>
          <w:color w:val="000000" w:themeColor="text1"/>
          <w:sz w:val="22"/>
        </w:rPr>
        <w:t xml:space="preserve">Hydroponic </w:t>
      </w:r>
      <w:r w:rsidR="00AB4609">
        <w:rPr>
          <w:rFonts w:ascii="Times New Roman" w:hAnsi="Times New Roman" w:cs="Times New Roman" w:hint="eastAsia"/>
          <w:color w:val="000000" w:themeColor="text1"/>
          <w:sz w:val="22"/>
        </w:rPr>
        <w:t>culturing</w:t>
      </w:r>
      <w:r w:rsidR="00AB4609" w:rsidRPr="005050CC">
        <w:rPr>
          <w:rFonts w:ascii="Times New Roman" w:hAnsi="Times New Roman" w:cs="Times New Roman"/>
          <w:color w:val="000000" w:themeColor="text1"/>
          <w:sz w:val="22"/>
        </w:rPr>
        <w:t xml:space="preserve"> to detect the regulation of root </w:t>
      </w:r>
      <w:r w:rsidR="00785232">
        <w:rPr>
          <w:rFonts w:ascii="Times New Roman" w:hAnsi="Times New Roman" w:cs="Times New Roman" w:hint="eastAsia"/>
          <w:color w:val="000000" w:themeColor="text1"/>
          <w:sz w:val="22"/>
        </w:rPr>
        <w:t>ethylene</w:t>
      </w:r>
      <w:r w:rsidR="00AB4609" w:rsidRPr="005050CC">
        <w:rPr>
          <w:rFonts w:ascii="Times New Roman" w:hAnsi="Times New Roman" w:cs="Times New Roman"/>
          <w:color w:val="000000" w:themeColor="text1"/>
          <w:sz w:val="22"/>
        </w:rPr>
        <w:t xml:space="preserve"> production </w:t>
      </w:r>
      <w:r w:rsidR="00AB4609">
        <w:rPr>
          <w:rFonts w:ascii="Times New Roman" w:hAnsi="Times New Roman" w:cs="Times New Roman" w:hint="eastAsia"/>
          <w:color w:val="000000" w:themeColor="text1"/>
          <w:sz w:val="22"/>
        </w:rPr>
        <w:t xml:space="preserve">in peanut </w:t>
      </w:r>
      <w:r w:rsidR="00AB4609" w:rsidRPr="005050CC">
        <w:rPr>
          <w:rFonts w:ascii="Times New Roman" w:hAnsi="Times New Roman" w:cs="Times New Roman"/>
          <w:color w:val="000000" w:themeColor="text1"/>
          <w:sz w:val="22"/>
        </w:rPr>
        <w:t xml:space="preserve">by </w:t>
      </w:r>
      <w:r w:rsidR="00AB4609">
        <w:rPr>
          <w:rFonts w:ascii="Times New Roman" w:hAnsi="Times New Roman" w:cs="Times New Roman" w:hint="eastAsia"/>
          <w:color w:val="000000" w:themeColor="text1"/>
          <w:sz w:val="22"/>
        </w:rPr>
        <w:t xml:space="preserve">exogenous </w:t>
      </w:r>
      <w:r w:rsidR="00AB4609" w:rsidRPr="005050CC">
        <w:rPr>
          <w:rFonts w:ascii="Times New Roman" w:hAnsi="Times New Roman" w:cs="Times New Roman"/>
          <w:color w:val="000000" w:themeColor="text1"/>
          <w:sz w:val="22"/>
        </w:rPr>
        <w:t>cyanide</w:t>
      </w:r>
      <w:r w:rsidR="00AB4609" w:rsidRPr="005050CC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623F5B" w:rsidRDefault="00F30E45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3: </w:t>
      </w:r>
      <w:r w:rsidR="00623F5B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Hierarchical clustering of soil </w:t>
      </w:r>
      <w:r w:rsidR="00623F5B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bacteria</w:t>
      </w:r>
      <w:r w:rsidR="00623F5B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l community</w:t>
      </w:r>
      <w:r w:rsidR="00623F5B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 cassava and peanut intercropping (PC) </w:t>
      </w:r>
      <w:r w:rsidR="00623F5B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and peanut </w:t>
      </w:r>
      <w:r w:rsidR="00623F5B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monocropping (PP) system</w:t>
      </w:r>
      <w:r w:rsidR="00623F5B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s</w:t>
      </w:r>
      <w:r w:rsidR="00623F5B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based on pairwise Bray-Curtis distances. </w:t>
      </w:r>
    </w:p>
    <w:p w:rsidR="00F30E45" w:rsidRDefault="00F30E45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4:</w:t>
      </w:r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 xml:space="preserve"> </w:t>
      </w:r>
      <w:proofErr w:type="spellStart"/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Zi</w:t>
      </w:r>
      <w:proofErr w:type="spellEnd"/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-Pi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lot showing the distribution of OTUs based on their topological roles in the intercropping and monocropping networks.</w:t>
      </w:r>
    </w:p>
    <w:p w:rsidR="00C84D78" w:rsidRDefault="00C84D78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 xml:space="preserve">Fig.S5: </w:t>
      </w:r>
      <w:r w:rsidRPr="004A46E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Soil enzymatic activity of 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organic </w:t>
      </w:r>
      <w:r w:rsidRPr="004A46E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phosphorus and nitrogen mineralization.</w:t>
      </w:r>
    </w:p>
    <w:p w:rsidR="00F30E45" w:rsidRPr="00CD1068" w:rsidRDefault="00AB4609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1</w:t>
      </w:r>
      <w:r w:rsidR="006966A8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:</w:t>
      </w:r>
      <w:r w:rsidR="006966A8"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966A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Soil chemical properties in the rhizosphere and bulk soil in the intercropping and monocropping systems</w:t>
      </w:r>
      <w:r w:rsidR="00CE3C03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:rsidR="006966A8" w:rsidRPr="00CD1068" w:rsidRDefault="00AB4609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Table S</w:t>
      </w:r>
      <w:r w:rsidR="007217BD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2</w:t>
      </w:r>
      <w:r w:rsidR="006966A8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:</w:t>
      </w:r>
      <w:r w:rsidR="006966A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formation regarding the indicators in ethylene incubating samples</w:t>
      </w:r>
      <w:r w:rsidR="00CE3C03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:rsidR="00AB4609" w:rsidRPr="00CD1068" w:rsidRDefault="00AB4609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Table S</w:t>
      </w:r>
      <w:r w:rsidR="007217BD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3</w:t>
      </w: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: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Gene-specific primers used for 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qRT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-PCR.</w:t>
      </w:r>
      <w:proofErr w:type="gramEnd"/>
    </w:p>
    <w:p w:rsidR="00F30E45" w:rsidRPr="00CD1068" w:rsidRDefault="00F30E45" w:rsidP="002B14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:rsidR="006C4844" w:rsidRPr="00CD1068" w:rsidRDefault="006C4844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lastRenderedPageBreak/>
        <w:t>Methods S1</w:t>
      </w:r>
    </w:p>
    <w:p w:rsidR="006C4844" w:rsidRPr="00CD1068" w:rsidRDefault="006C4844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Soil chemical property determination</w:t>
      </w:r>
    </w:p>
    <w:p w:rsidR="006C4844" w:rsidRPr="00CD1068" w:rsidRDefault="006C4844" w:rsidP="002B1486">
      <w:pPr>
        <w:autoSpaceDE w:val="0"/>
        <w:autoSpaceDN w:val="0"/>
        <w:adjustRightInd w:val="0"/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oil chemical variables were measured as follows: pH was determined with a glass electrode and </w:t>
      </w:r>
      <w:r w:rsidRPr="00CD1068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 xml:space="preserve">a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water-to-soil ratio of 2.5:1 (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v</w:t>
      </w:r>
      <w:proofErr w:type="gram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:w</w:t>
      </w:r>
      <w:proofErr w:type="spellEnd"/>
      <w:proofErr w:type="gram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). The SOC content was determined by the 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Walkley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-Black wet dige</w:t>
      </w:r>
      <w:r w:rsidR="00802A32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stion method [</w:t>
      </w:r>
      <w:r w:rsidR="00802A32" w:rsidRPr="00FD72B1">
        <w:rPr>
          <w:rFonts w:ascii="Times New Roman" w:hAnsi="Times New Roman" w:cs="Times New Roman"/>
          <w:color w:val="0000FF"/>
          <w:sz w:val="22"/>
          <w:lang w:val="en-GB"/>
        </w:rPr>
        <w:t>1</w:t>
      </w:r>
      <w:r w:rsidR="00802A32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]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. The TN and nitrate and ammonium nitrogen (NO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3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-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-N and NH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4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+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-N, respectively) were measured by the 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Kjeldahl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method (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Bremner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, 1965). The total phosphorus (TP) </w:t>
      </w:r>
      <w:r w:rsidR="0046131F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as </w:t>
      </w:r>
      <w:r w:rsidR="0046131F" w:rsidRPr="00CD1068">
        <w:rPr>
          <w:rFonts w:ascii="Times New Roman" w:hAnsi="Times New Roman" w:cs="Times New Roman"/>
          <w:color w:val="000000" w:themeColor="text1"/>
          <w:sz w:val="22"/>
        </w:rPr>
        <w:t>digested with HF-HClO</w:t>
      </w:r>
      <w:r w:rsidR="0046131F" w:rsidRPr="00CD1068">
        <w:rPr>
          <w:rFonts w:ascii="Times New Roman" w:hAnsi="Times New Roman" w:cs="Times New Roman"/>
          <w:color w:val="000000" w:themeColor="text1"/>
          <w:sz w:val="22"/>
          <w:vertAlign w:val="subscript"/>
        </w:rPr>
        <w:t>4</w:t>
      </w:r>
      <w:r w:rsidR="0046131F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,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46131F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nd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P </w:t>
      </w:r>
      <w:r w:rsidR="0046131F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as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extracted with sodium carbonate and sodium bicarbonate and then determined with the molybdenum blue method</w:t>
      </w:r>
      <w:r w:rsidR="00802A32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[</w:t>
      </w:r>
      <w:r w:rsidR="00802A32" w:rsidRPr="00FD72B1">
        <w:rPr>
          <w:rFonts w:ascii="Times New Roman" w:hAnsi="Times New Roman" w:cs="Times New Roman"/>
          <w:color w:val="0000FF"/>
          <w:sz w:val="22"/>
          <w:lang w:val="en-GB"/>
        </w:rPr>
        <w:t>2</w:t>
      </w:r>
      <w:r w:rsidR="00802A32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]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, and the AK was determined by flame photometry after extraction with ammonium acetate</w:t>
      </w:r>
      <w:r w:rsidR="007812C0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[</w:t>
      </w:r>
      <w:r w:rsidR="007812C0" w:rsidRPr="00FD72B1">
        <w:rPr>
          <w:rFonts w:ascii="Times New Roman" w:hAnsi="Times New Roman" w:cs="Times New Roman"/>
          <w:color w:val="0000FF"/>
          <w:sz w:val="22"/>
          <w:lang w:val="en-GB"/>
        </w:rPr>
        <w:t>3</w:t>
      </w:r>
      <w:r w:rsidR="007812C0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]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  <w:r w:rsidR="0046131F"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7812C0" w:rsidRDefault="00D355D7" w:rsidP="00D355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D355D7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Soil enzymatic activity determination</w:t>
      </w:r>
    </w:p>
    <w:p w:rsidR="00ED6934" w:rsidRDefault="00ED6934" w:rsidP="000E126E">
      <w:pPr>
        <w:pStyle w:val="a5"/>
        <w:shd w:val="clear" w:color="auto" w:fill="FFFFFF"/>
        <w:spacing w:before="0" w:beforeAutospacing="0" w:after="0" w:afterAutospacing="0" w:line="480" w:lineRule="auto"/>
        <w:ind w:firstLineChars="196" w:firstLine="431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</w:pPr>
      <w:r w:rsidRPr="00ED6934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Soil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acid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 xml:space="preserve">phosphatase 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(ACP) and alkaline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 xml:space="preserve"> phosphatase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(ALP) activity were assayed using p-</w:t>
      </w:r>
      <w:proofErr w:type="spellStart"/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nitrophenyl</w:t>
      </w:r>
      <w:proofErr w:type="spellEnd"/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(p-NP) phosphate as the substrate with the buffer adjusted to pH 6.5 and 11.0, respectively </w:t>
      </w:r>
      <w:r w:rsidR="004B7ED3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[</w:t>
      </w:r>
      <w:r w:rsidR="004B7ED3" w:rsidRPr="004B7ED3">
        <w:rPr>
          <w:rFonts w:ascii="Times New Roman" w:eastAsiaTheme="minorEastAsia" w:hAnsi="Times New Roman" w:cs="Times New Roman" w:hint="eastAsia"/>
          <w:color w:val="0000FF"/>
          <w:kern w:val="2"/>
          <w:sz w:val="22"/>
          <w:szCs w:val="22"/>
          <w:lang w:val="en-GB"/>
        </w:rPr>
        <w:t>4</w:t>
      </w:r>
      <w:r w:rsidR="004B7ED3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]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. After incubation, the absorption was measured at 405 nm, and ACP and ALP activity were expressed as mg p-NP g</w:t>
      </w:r>
      <w:r w:rsidRPr="008E5295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perscript"/>
          <w:lang w:val="en-GB"/>
        </w:rPr>
        <w:t>−1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soil h</w:t>
      </w:r>
      <w:r w:rsidRPr="008E5295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perscript"/>
          <w:lang w:val="en-GB"/>
        </w:rPr>
        <w:t>−1</w:t>
      </w:r>
      <w:r w:rsidRPr="00ED6934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.</w:t>
      </w:r>
      <w:r w:rsidR="000E126E" w:rsidRPr="000E126E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Soil urease activity was measured by incubating </w:t>
      </w:r>
      <w:r w:rsidR="000E126E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5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g soil with </w:t>
      </w:r>
      <w:r w:rsidR="000E126E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5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ml of 10 % urea solution for 24 h at 37 °C. The formation of ammonium was determined </w:t>
      </w:r>
      <w:proofErr w:type="spellStart"/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spectrophotometrically</w:t>
      </w:r>
      <w:proofErr w:type="spellEnd"/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at 578 nm and the activity was expressed as NH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bscript"/>
          <w:lang w:val="en-GB"/>
        </w:rPr>
        <w:t xml:space="preserve"> 4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perscript"/>
          <w:lang w:val="en-GB"/>
        </w:rPr>
        <w:t xml:space="preserve"> +</w:t>
      </w:r>
      <w:r w:rsidR="000E126E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-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N </w:t>
      </w:r>
      <w:proofErr w:type="spellStart"/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μg</w:t>
      </w:r>
      <w:proofErr w:type="spellEnd"/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g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perscript"/>
          <w:lang w:val="en-GB"/>
        </w:rPr>
        <w:t>−1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dry weight soil 24 h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perscript"/>
          <w:lang w:val="en-GB"/>
        </w:rPr>
        <w:t>−1</w:t>
      </w:r>
      <w:r w:rsidR="000E126E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vertAlign w:val="superscript"/>
          <w:lang w:val="en-GB"/>
        </w:rPr>
        <w:t xml:space="preserve"> </w:t>
      </w:r>
      <w:r w:rsidR="000E126E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[</w:t>
      </w:r>
      <w:r w:rsidR="000E126E" w:rsidRPr="000E126E">
        <w:rPr>
          <w:rFonts w:ascii="Times New Roman" w:eastAsiaTheme="minorEastAsia" w:hAnsi="Times New Roman" w:cs="Times New Roman" w:hint="eastAsia"/>
          <w:color w:val="0000FF"/>
          <w:kern w:val="2"/>
          <w:sz w:val="22"/>
          <w:szCs w:val="22"/>
          <w:lang w:val="en-GB"/>
        </w:rPr>
        <w:t>5</w:t>
      </w:r>
      <w:r w:rsidR="000E126E" w:rsidRPr="004B7ED3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].</w:t>
      </w:r>
      <w:r w:rsidR="000E126E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 xml:space="preserve"> </w:t>
      </w:r>
      <w:r w:rsidR="00622D0B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L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-</w:t>
      </w:r>
      <w:proofErr w:type="spellStart"/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glutaminase</w:t>
      </w:r>
      <w:proofErr w:type="spellEnd"/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was measured following the H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bscript"/>
          <w:lang w:val="en-GB"/>
        </w:rPr>
        <w:t>2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SO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vertAlign w:val="subscript"/>
          <w:lang w:val="en-GB"/>
        </w:rPr>
        <w:t>4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titration method </w:t>
      </w:r>
      <w:r w:rsidR="004B7ED3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[</w:t>
      </w:r>
      <w:r w:rsidR="004B7ED3" w:rsidRPr="000E126E">
        <w:rPr>
          <w:rFonts w:ascii="Times New Roman" w:eastAsiaTheme="minorEastAsia" w:hAnsi="Times New Roman" w:cs="Times New Roman" w:hint="eastAsia"/>
          <w:color w:val="0000FF"/>
          <w:kern w:val="2"/>
          <w:sz w:val="22"/>
          <w:szCs w:val="22"/>
          <w:lang w:val="en-GB"/>
        </w:rPr>
        <w:t>6</w:t>
      </w:r>
      <w:r w:rsidR="004B7ED3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  <w:lang w:val="en-GB"/>
        </w:rPr>
        <w:t>]</w:t>
      </w:r>
      <w:r w:rsidR="00622D0B" w:rsidRPr="00622D0B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  <w:t>.</w:t>
      </w:r>
    </w:p>
    <w:p w:rsidR="00220FF9" w:rsidRPr="00CE76EE" w:rsidRDefault="00220FF9" w:rsidP="00220FF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Peanut p</w:t>
      </w:r>
      <w:r w:rsidRPr="00CE76EE">
        <w:rPr>
          <w:rFonts w:ascii="Times New Roman" w:hAnsi="Times New Roman" w:cs="Times New Roman"/>
          <w:b/>
          <w:sz w:val="24"/>
          <w:szCs w:val="24"/>
          <w:lang w:val="en-GB"/>
        </w:rPr>
        <w:t>hytohormone measurements</w:t>
      </w:r>
    </w:p>
    <w:p w:rsidR="00220FF9" w:rsidRPr="00CE76EE" w:rsidRDefault="00220FF9" w:rsidP="00220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CE76EE">
        <w:rPr>
          <w:rFonts w:ascii="Times New Roman" w:hAnsi="Times New Roman" w:cs="Times New Roman"/>
          <w:sz w:val="24"/>
          <w:szCs w:val="24"/>
          <w:lang w:val="en-GB"/>
        </w:rPr>
        <w:t>For the phytohormone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measurements, 100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mg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plant material was ground into power in liquid nitrogen and extracted with 1.0 mL pre-chilled methanol:H</w:t>
      </w:r>
      <w:r w:rsidRPr="00CE76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O:formic acid (7.9:2:0.1, v:v:v) overnight at 4°C. The suspension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was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centrifuged at 13,000 rpm for 20 min at 4°C, and the solid residue was re-extracted and re-centrifuged and then the two supernatants were pooled. The supernatants were passed through an Oasis MAX strong anion-exchange column (Waters, Massachusetts, USA) to remove interfering lipids and some of the plant pigments and then dried under nitrogen gas. The residue was dissolved in 100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methanol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220FF9" w:rsidRPr="00CE76EE" w:rsidRDefault="00220FF9" w:rsidP="00220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CE76E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or the measurement of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1-aminocyclopropane-1-carboxylic acid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(ACC), 100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mg of the ground power was mixed with 1 mL 80% methanol (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v:v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>) for 1 h at -20°C. The suspension was centrifuged at 24,000 rpm for 20 min, and 0.9 mL of supernatant was transferred to a clean tube and mixed with 0.9 mL H</w:t>
      </w:r>
      <w:r w:rsidRPr="00CE76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O. The mixture was subjected to further purification using a DEAE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Sephadex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A-25 column with 1 mL pre-chilled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ethanol:H</w:t>
      </w:r>
      <w:r w:rsidRPr="00CE76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O:formic acid (80:14:6,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v:v:v). The eluent was freeze dried and re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dissolved in 100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ethanol.</w:t>
      </w:r>
    </w:p>
    <w:p w:rsidR="00220FF9" w:rsidRDefault="00220FF9" w:rsidP="00220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dissolved suspension was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subjected to LC-MS/MS with an AB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5500 QTRAP spectrometer (AB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E76EE">
        <w:rPr>
          <w:rFonts w:ascii="Times New Roman" w:hAnsi="Times New Roman" w:cs="Times New Roman"/>
          <w:sz w:val="24"/>
          <w:szCs w:val="24"/>
        </w:rPr>
        <w:t>Toronto,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Canada). The LC-MS/MS was operated in negative mode with electrospray as the ionization source. The separation was performed on a Waters ACQUITY HSS T3 (100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mm × 2.1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mm, 1.8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>) column. Gradient elution was applied with a mobile phase of methanol and 0.1%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queous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formic acid at a flow rate of 0.3 mL min</w:t>
      </w:r>
      <w:r w:rsidRPr="00CE76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. The column temperature was maintained at 40°C, and the injection volume was 5 µL.</w:t>
      </w:r>
    </w:p>
    <w:p w:rsidR="00220FF9" w:rsidRPr="00CE76EE" w:rsidRDefault="00220FF9" w:rsidP="00220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The calibration standards included a mixed phytohormone standard solution containing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zeatin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, gibberellin (GA3),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abscisic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acid (ABA),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auxin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(IAA),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salicycl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cid (SA) and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Jasmonic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acid (JA) standards (Sigma-Aldrich, Missouri, USA) at concentrations of 0.1, 1, 5, 10, 20, 40, 60, 80 and 100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-1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for each phytohormone standard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n the mixed solution. 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1-aminocyclopropane-1</w:t>
      </w:r>
      <w:r w:rsidRPr="007607C2">
        <w:rPr>
          <w:rFonts w:ascii="Times New Roman" w:hAnsi="Times New Roman" w:cs="Times New Roman"/>
          <w:sz w:val="24"/>
          <w:szCs w:val="24"/>
          <w:lang w:val="en-GB"/>
        </w:rPr>
        <w:t>-carboxylic acid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>ACC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alibration standard was processed at the same concentration levels from 0.1 to 100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CE76E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>mL</w:t>
      </w:r>
      <w:r w:rsidRPr="00CE76EE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-1</w:t>
      </w:r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. The content of each phytohormone was calculated based on the standard curves in units of </w:t>
      </w:r>
      <w:proofErr w:type="spellStart"/>
      <w:r w:rsidRPr="00CE76EE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CE76EE">
        <w:rPr>
          <w:rFonts w:ascii="Times New Roman" w:hAnsi="Times New Roman" w:cs="Times New Roman"/>
          <w:sz w:val="24"/>
          <w:szCs w:val="24"/>
          <w:lang w:val="en-GB"/>
        </w:rPr>
        <w:t xml:space="preserve"> per mg fresh weight using Analyst software 1.6.</w:t>
      </w:r>
    </w:p>
    <w:p w:rsidR="004B7ED3" w:rsidRPr="00220FF9" w:rsidRDefault="004B7ED3" w:rsidP="000E126E">
      <w:pPr>
        <w:pStyle w:val="a5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  <w:lang w:val="en-GB"/>
        </w:rPr>
      </w:pPr>
    </w:p>
    <w:p w:rsidR="006C4844" w:rsidRPr="00CD1068" w:rsidRDefault="006C4844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References</w:t>
      </w:r>
    </w:p>
    <w:p w:rsidR="006C4844" w:rsidRPr="00CD1068" w:rsidRDefault="00802A32" w:rsidP="002B1486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CD1068">
        <w:rPr>
          <w:rFonts w:ascii="Times New Roman" w:hAnsi="Times New Roman" w:cs="Times New Roman"/>
          <w:color w:val="000000" w:themeColor="text1"/>
          <w:sz w:val="22"/>
        </w:rPr>
        <w:t>1</w:t>
      </w:r>
      <w:r w:rsidR="007812C0" w:rsidRPr="00CD1068">
        <w:rPr>
          <w:rFonts w:ascii="Times New Roman" w:hAnsi="Times New Roman" w:cs="Times New Roman"/>
          <w:color w:val="000000" w:themeColor="text1"/>
          <w:sz w:val="22"/>
        </w:rPr>
        <w:t>.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4398E">
        <w:rPr>
          <w:rFonts w:ascii="Times New Roman" w:hAnsi="Times New Roman" w:cs="Times New Roman"/>
          <w:color w:val="000000" w:themeColor="text1"/>
          <w:sz w:val="22"/>
        </w:rPr>
        <w:t>Jackson ML.</w:t>
      </w:r>
      <w:r w:rsidR="006C4844" w:rsidRPr="00CD1068">
        <w:rPr>
          <w:rFonts w:ascii="Times New Roman" w:hAnsi="Times New Roman" w:cs="Times New Roman"/>
          <w:color w:val="000000" w:themeColor="text1"/>
          <w:sz w:val="22"/>
        </w:rPr>
        <w:t xml:space="preserve"> Soil Chemical Analysis.</w:t>
      </w:r>
      <w:proofErr w:type="gramEnd"/>
      <w:r w:rsidR="006C4844" w:rsidRPr="00CD1068">
        <w:rPr>
          <w:rFonts w:ascii="Times New Roman" w:hAnsi="Times New Roman" w:cs="Times New Roman"/>
          <w:color w:val="000000" w:themeColor="text1"/>
          <w:sz w:val="22"/>
        </w:rPr>
        <w:t xml:space="preserve"> Engl</w:t>
      </w:r>
      <w:r w:rsidR="00495FAF">
        <w:rPr>
          <w:rFonts w:ascii="Times New Roman" w:hAnsi="Times New Roman" w:cs="Times New Roman"/>
          <w:color w:val="000000" w:themeColor="text1"/>
          <w:sz w:val="22"/>
        </w:rPr>
        <w:t>ewood Cliffs, NJ: Prentice-Hall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74398E">
        <w:rPr>
          <w:rFonts w:ascii="Times New Roman" w:hAnsi="Times New Roman" w:cs="Times New Roman"/>
          <w:color w:val="000000" w:themeColor="text1"/>
          <w:sz w:val="22"/>
        </w:rPr>
        <w:t>1956.</w:t>
      </w:r>
    </w:p>
    <w:p w:rsidR="006C4844" w:rsidRPr="00CD1068" w:rsidRDefault="007812C0" w:rsidP="002B1486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color w:val="000000" w:themeColor="text1"/>
          <w:sz w:val="22"/>
        </w:rPr>
        <w:t>2.</w:t>
      </w:r>
      <w:r w:rsidR="00802A32"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C4844" w:rsidRPr="00CD1068">
        <w:rPr>
          <w:rFonts w:ascii="Times New Roman" w:hAnsi="Times New Roman" w:cs="Times New Roman"/>
          <w:color w:val="000000" w:themeColor="text1"/>
          <w:sz w:val="22"/>
        </w:rPr>
        <w:t xml:space="preserve">Olsen SR, Cole C, Watanabe FS, Dean L. Estimation of Available Phosphorus in Soils by </w:t>
      </w:r>
      <w:r w:rsidR="006C4844" w:rsidRPr="00CD1068">
        <w:rPr>
          <w:rFonts w:ascii="Times New Roman" w:hAnsi="Times New Roman" w:cs="Times New Roman"/>
          <w:color w:val="000000" w:themeColor="text1"/>
          <w:sz w:val="22"/>
        </w:rPr>
        <w:lastRenderedPageBreak/>
        <w:t>Extraction with Sodium Bicarbonate. USA: USDA Press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>;</w:t>
      </w:r>
      <w:r w:rsidR="0074398E">
        <w:rPr>
          <w:rFonts w:ascii="Times New Roman" w:hAnsi="Times New Roman" w:cs="Times New Roman"/>
          <w:color w:val="000000" w:themeColor="text1"/>
          <w:sz w:val="22"/>
        </w:rPr>
        <w:t xml:space="preserve"> 1954.</w:t>
      </w:r>
    </w:p>
    <w:p w:rsidR="004B7ED3" w:rsidRDefault="007812C0" w:rsidP="004B7ED3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3. 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</w:rPr>
        <w:t>Kanehiro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 Y, Sherman GD. Fusion with sodium carbonate for total elementa</w:t>
      </w:r>
      <w:r w:rsidR="00495FAF">
        <w:rPr>
          <w:rFonts w:ascii="Times New Roman" w:hAnsi="Times New Roman" w:cs="Times New Roman"/>
          <w:color w:val="000000" w:themeColor="text1"/>
          <w:sz w:val="22"/>
        </w:rPr>
        <w:t>l analysis. In: Black CA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495FAF">
        <w:rPr>
          <w:rFonts w:ascii="Times New Roman" w:hAnsi="Times New Roman" w:cs="Times New Roman"/>
          <w:color w:val="000000" w:themeColor="text1"/>
          <w:sz w:val="22"/>
        </w:rPr>
        <w:t xml:space="preserve"> ed</w:t>
      </w:r>
      <w:r w:rsidR="004B7ED3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>tor.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495FAF">
        <w:rPr>
          <w:rFonts w:ascii="Times New Roman" w:hAnsi="Times New Roman" w:cs="Times New Roman"/>
          <w:color w:val="000000" w:themeColor="text1"/>
          <w:sz w:val="22"/>
        </w:rPr>
        <w:t>Methods of Soil Analysis II.</w:t>
      </w:r>
      <w:proofErr w:type="gramEnd"/>
      <w:r w:rsidRPr="00495FA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>USA: American Society of Agronomy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495FAF">
        <w:rPr>
          <w:rFonts w:ascii="Times New Roman" w:hAnsi="Times New Roman" w:cs="Times New Roman"/>
          <w:color w:val="000000" w:themeColor="text1"/>
          <w:sz w:val="22"/>
        </w:rPr>
        <w:t>1965</w:t>
      </w:r>
      <w:r w:rsidR="00495FAF">
        <w:rPr>
          <w:rFonts w:ascii="Times New Roman" w:hAnsi="Times New Roman" w:cs="Times New Roman" w:hint="eastAsia"/>
          <w:color w:val="000000" w:themeColor="text1"/>
          <w:sz w:val="22"/>
        </w:rPr>
        <w:t>. p.</w:t>
      </w:r>
      <w:r w:rsidR="0074398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D1068">
        <w:rPr>
          <w:rFonts w:ascii="Times New Roman" w:hAnsi="Times New Roman" w:cs="Times New Roman"/>
          <w:color w:val="000000" w:themeColor="text1"/>
          <w:sz w:val="22"/>
        </w:rPr>
        <w:t>952–958.</w:t>
      </w:r>
    </w:p>
    <w:p w:rsidR="000E126E" w:rsidRDefault="004B7ED3" w:rsidP="000E126E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4. </w:t>
      </w:r>
      <w:proofErr w:type="spellStart"/>
      <w:r w:rsidRPr="004B7ED3">
        <w:rPr>
          <w:rFonts w:ascii="Times New Roman" w:hAnsi="Times New Roman" w:cs="Times New Roman"/>
          <w:color w:val="000000" w:themeColor="text1"/>
          <w:sz w:val="22"/>
        </w:rPr>
        <w:t>Tabatabai</w:t>
      </w:r>
      <w:proofErr w:type="spellEnd"/>
      <w:r w:rsidRPr="004B7ED3">
        <w:rPr>
          <w:rFonts w:ascii="Times New Roman" w:hAnsi="Times New Roman" w:cs="Times New Roman"/>
          <w:color w:val="000000" w:themeColor="text1"/>
          <w:sz w:val="22"/>
        </w:rPr>
        <w:t xml:space="preserve"> MA. </w:t>
      </w:r>
      <w:proofErr w:type="gramStart"/>
      <w:r w:rsidRPr="004B7ED3">
        <w:rPr>
          <w:rFonts w:ascii="Times New Roman" w:hAnsi="Times New Roman" w:cs="Times New Roman"/>
          <w:color w:val="000000" w:themeColor="text1"/>
          <w:sz w:val="22"/>
        </w:rPr>
        <w:t>Soil enzymes.</w:t>
      </w:r>
      <w:proofErr w:type="gramEnd"/>
      <w:r w:rsidRPr="004B7ED3">
        <w:rPr>
          <w:rFonts w:ascii="Times New Roman" w:hAnsi="Times New Roman" w:cs="Times New Roman"/>
          <w:color w:val="000000" w:themeColor="text1"/>
          <w:sz w:val="22"/>
        </w:rPr>
        <w:t xml:space="preserve"> In: Weaver RW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Angle JS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Bottomley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PS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editor. </w:t>
      </w:r>
      <w:r w:rsidRPr="004B7ED3">
        <w:rPr>
          <w:rFonts w:ascii="Times New Roman" w:hAnsi="Times New Roman" w:cs="Times New Roman"/>
          <w:color w:val="000000" w:themeColor="text1"/>
          <w:sz w:val="22"/>
        </w:rPr>
        <w:t xml:space="preserve">Methods of Soil Analysis, Part 2, Microbiological and Biochemical </w:t>
      </w:r>
      <w:proofErr w:type="spellStart"/>
      <w:r w:rsidRPr="004B7ED3">
        <w:rPr>
          <w:rFonts w:ascii="Times New Roman" w:hAnsi="Times New Roman" w:cs="Times New Roman"/>
          <w:color w:val="000000" w:themeColor="text1"/>
          <w:sz w:val="22"/>
        </w:rPr>
        <w:t>Properties.</w:t>
      </w:r>
      <w:r>
        <w:rPr>
          <w:rFonts w:ascii="Times New Roman" w:hAnsi="Times New Roman" w:cs="Times New Roman" w:hint="eastAsia"/>
          <w:color w:val="000000" w:themeColor="text1"/>
          <w:sz w:val="22"/>
        </w:rPr>
        <w:t>US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</w:rPr>
        <w:t>:</w:t>
      </w:r>
      <w:r w:rsidRPr="004B7ED3">
        <w:rPr>
          <w:rFonts w:ascii="Times New Roman" w:hAnsi="Times New Roman" w:cs="Times New Roman"/>
          <w:color w:val="000000" w:themeColor="text1"/>
          <w:sz w:val="22"/>
        </w:rPr>
        <w:t xml:space="preserve"> Soil Science Society of America</w:t>
      </w:r>
      <w:r>
        <w:rPr>
          <w:rFonts w:ascii="Times New Roman" w:hAnsi="Times New Roman" w:cs="Times New Roman" w:hint="eastAsia"/>
          <w:color w:val="000000" w:themeColor="text1"/>
          <w:sz w:val="22"/>
        </w:rPr>
        <w:t>; 1994.</w:t>
      </w:r>
      <w:r w:rsidRPr="004B7ED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p. </w:t>
      </w:r>
      <w:r w:rsidRPr="004B7ED3">
        <w:rPr>
          <w:rFonts w:ascii="Times New Roman" w:hAnsi="Times New Roman" w:cs="Times New Roman"/>
          <w:color w:val="000000" w:themeColor="text1"/>
          <w:sz w:val="22"/>
        </w:rPr>
        <w:t>775–833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0E126E" w:rsidRDefault="000E126E" w:rsidP="000E126E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5.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Klos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S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Tabataba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MA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0E126E">
        <w:rPr>
          <w:rFonts w:ascii="Times New Roman" w:hAnsi="Times New Roman" w:cs="Times New Roman"/>
          <w:color w:val="000000" w:themeColor="text1"/>
          <w:sz w:val="22"/>
        </w:rPr>
        <w:t>Urease activity of microbial biomass in soils.</w:t>
      </w:r>
      <w:proofErr w:type="gram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Soil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Biol</w:t>
      </w:r>
      <w:proofErr w:type="spell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Bioche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2"/>
        </w:rPr>
        <w:t>1999;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31: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>205–211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proofErr w:type="gramEnd"/>
    </w:p>
    <w:p w:rsidR="000E126E" w:rsidRPr="000E126E" w:rsidRDefault="000E126E" w:rsidP="000E126E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6.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Frankenberger</w:t>
      </w:r>
      <w:proofErr w:type="spell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>WT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Tabatabai</w:t>
      </w:r>
      <w:proofErr w:type="spellEnd"/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>MA.</w:t>
      </w:r>
      <w:proofErr w:type="gram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Pr="000E126E">
        <w:rPr>
          <w:rFonts w:ascii="Times New Roman" w:hAnsi="Times New Roman" w:cs="Times New Roman"/>
          <w:color w:val="000000" w:themeColor="text1"/>
          <w:sz w:val="22"/>
        </w:rPr>
        <w:t>L-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glutaminase</w:t>
      </w:r>
      <w:proofErr w:type="spell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activity of soils</w:t>
      </w:r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proofErr w:type="gramEnd"/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Soil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Biol</w:t>
      </w:r>
      <w:proofErr w:type="spellEnd"/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0E126E">
        <w:rPr>
          <w:rFonts w:ascii="Times New Roman" w:hAnsi="Times New Roman" w:cs="Times New Roman"/>
          <w:color w:val="000000" w:themeColor="text1"/>
          <w:sz w:val="22"/>
        </w:rPr>
        <w:t>Bioche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2"/>
        </w:rPr>
        <w:t>1991;</w:t>
      </w:r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>23</w:t>
      </w:r>
      <w:r w:rsidRPr="000E126E">
        <w:rPr>
          <w:rFonts w:ascii="Times New Roman" w:hAnsi="Times New Roman" w:cs="Times New Roman" w:hint="eastAsia"/>
          <w:color w:val="000000" w:themeColor="text1"/>
          <w:sz w:val="22"/>
        </w:rPr>
        <w:t>:</w:t>
      </w:r>
      <w:r w:rsidRPr="000E126E">
        <w:rPr>
          <w:rFonts w:ascii="Times New Roman" w:hAnsi="Times New Roman" w:cs="Times New Roman"/>
          <w:color w:val="000000" w:themeColor="text1"/>
          <w:sz w:val="22"/>
        </w:rPr>
        <w:t xml:space="preserve"> 869-874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proofErr w:type="gramEnd"/>
    </w:p>
    <w:p w:rsidR="000E126E" w:rsidRPr="00CD1068" w:rsidRDefault="000E126E" w:rsidP="000E126E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 w:themeColor="text1"/>
          <w:sz w:val="22"/>
        </w:rPr>
      </w:pPr>
    </w:p>
    <w:p w:rsidR="00F30E45" w:rsidRPr="00CD1068" w:rsidRDefault="00F30E45" w:rsidP="002B1486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:rsidR="00F30E45" w:rsidRPr="00CD1068" w:rsidRDefault="00F30E45" w:rsidP="002B1486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  <w:sectPr w:rsidR="00F30E45" w:rsidRPr="00CD1068" w:rsidSect="00802A3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30E45" w:rsidRPr="000E126E" w:rsidRDefault="00915506" w:rsidP="002B148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5400</wp:posOffset>
            </wp:positionH>
            <wp:positionV relativeFrom="paragraph">
              <wp:posOffset>26670</wp:posOffset>
            </wp:positionV>
            <wp:extent cx="6631305" cy="3850640"/>
            <wp:effectExtent l="0" t="0" r="0" b="0"/>
            <wp:wrapTight wrapText="bothSides">
              <wp:wrapPolygon edited="0">
                <wp:start x="0" y="0"/>
                <wp:lineTo x="0" y="21479"/>
                <wp:lineTo x="21532" y="21479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 激素数据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1305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F30E45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="00F30E45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1 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Results of the pot experiments conducted for the detection of peanut phytohormone production. Pi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p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nd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Pm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p</w:t>
      </w:r>
      <w:proofErr w:type="spellEnd"/>
      <w:r w:rsidR="00FD72B1">
        <w:rPr>
          <w:rFonts w:ascii="Times New Roman" w:hAnsi="Times New Roman" w:cs="Times New Roman"/>
          <w:color w:val="000000" w:themeColor="text1"/>
          <w:sz w:val="22"/>
          <w:lang w:val="en-GB"/>
        </w:rPr>
        <w:t>, peanut plants in the</w:t>
      </w:r>
      <w:r w:rsidR="00FD72B1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inter-</w:t>
      </w:r>
      <w:r w:rsidR="00FD72B1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and mono</w:t>
      </w:r>
      <w:r w:rsidR="00FD72B1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-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ropping pot experiments (Treatment II and III), respectively;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C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p</w:t>
      </w:r>
      <w:proofErr w:type="spellEnd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, peanut plants under water addition (Control);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CN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p</w:t>
      </w:r>
      <w:proofErr w:type="spellEnd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, peanut plants collected from exogenous CN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-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pplication (Trea</w:t>
      </w:r>
      <w:r w:rsidR="00E56FE1">
        <w:rPr>
          <w:rFonts w:ascii="Times New Roman" w:hAnsi="Times New Roman" w:cs="Times New Roman"/>
          <w:color w:val="000000" w:themeColor="text1"/>
          <w:sz w:val="22"/>
          <w:lang w:val="en-GB"/>
        </w:rPr>
        <w:t>tment IV). Data are mean values</w:t>
      </w:r>
      <w:r w:rsidR="00E56FE1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+ 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D for triplicates (n=3). Error bars with different letters indicate a significant difference according to one-way analysis of variance (ANOVA) followed by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Tukey's</w:t>
      </w:r>
      <w:proofErr w:type="spellEnd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SD test (</w:t>
      </w:r>
      <w:r w:rsidR="00F30E45" w:rsidRPr="007A197B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5). GA, gibberellin; IAA, indole-3-acetic acid; ABA,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abscisic</w:t>
      </w:r>
      <w:proofErr w:type="spellEnd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cid; SA, salicylic acid; JA, </w:t>
      </w:r>
      <w:proofErr w:type="spellStart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jasmonic</w:t>
      </w:r>
      <w:proofErr w:type="spellEnd"/>
      <w:r w:rsidR="00F30E45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cid; ND, not detected.</w:t>
      </w:r>
    </w:p>
    <w:p w:rsidR="00F30E45" w:rsidRPr="00CD1068" w:rsidRDefault="00F30E45" w:rsidP="002B148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  <w:sectPr w:rsidR="00F30E45" w:rsidRPr="00CD1068" w:rsidSect="00F30E4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F30E45" w:rsidRPr="00CD1068" w:rsidRDefault="00DD78B5" w:rsidP="002B148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1113139D" wp14:editId="23E43704">
            <wp:extent cx="5278120" cy="42729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植物水培实验图+数据分析图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315" w:rsidRPr="003A785F" w:rsidRDefault="00FC1315" w:rsidP="002B148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</w:rPr>
        <w:t xml:space="preserve"> S2</w:t>
      </w:r>
      <w:r w:rsidR="003A785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5050CC" w:rsidRPr="005050CC">
        <w:rPr>
          <w:rFonts w:ascii="Times New Roman" w:hAnsi="Times New Roman" w:cs="Times New Roman"/>
          <w:color w:val="000000" w:themeColor="text1"/>
          <w:sz w:val="22"/>
        </w:rPr>
        <w:t xml:space="preserve">Hydroponic </w:t>
      </w:r>
      <w:r w:rsidR="003A785F">
        <w:rPr>
          <w:rFonts w:ascii="Times New Roman" w:hAnsi="Times New Roman" w:cs="Times New Roman" w:hint="eastAsia"/>
          <w:color w:val="000000" w:themeColor="text1"/>
          <w:sz w:val="22"/>
        </w:rPr>
        <w:t>culturing</w:t>
      </w:r>
      <w:r w:rsidR="005050CC" w:rsidRPr="005050CC">
        <w:rPr>
          <w:rFonts w:ascii="Times New Roman" w:hAnsi="Times New Roman" w:cs="Times New Roman"/>
          <w:color w:val="000000" w:themeColor="text1"/>
          <w:sz w:val="22"/>
        </w:rPr>
        <w:t xml:space="preserve"> to detect the regulation of root </w:t>
      </w:r>
      <w:r w:rsidR="00623F5B">
        <w:rPr>
          <w:rFonts w:ascii="Times New Roman" w:hAnsi="Times New Roman" w:cs="Times New Roman" w:hint="eastAsia"/>
          <w:color w:val="000000" w:themeColor="text1"/>
          <w:sz w:val="22"/>
        </w:rPr>
        <w:t>ethylene</w:t>
      </w:r>
      <w:r w:rsidR="005050CC" w:rsidRPr="005050CC">
        <w:rPr>
          <w:rFonts w:ascii="Times New Roman" w:hAnsi="Times New Roman" w:cs="Times New Roman"/>
          <w:color w:val="000000" w:themeColor="text1"/>
          <w:sz w:val="22"/>
        </w:rPr>
        <w:t xml:space="preserve"> production </w:t>
      </w:r>
      <w:r w:rsidR="00AB4609">
        <w:rPr>
          <w:rFonts w:ascii="Times New Roman" w:hAnsi="Times New Roman" w:cs="Times New Roman" w:hint="eastAsia"/>
          <w:color w:val="000000" w:themeColor="text1"/>
          <w:sz w:val="22"/>
        </w:rPr>
        <w:t xml:space="preserve">in peanut </w:t>
      </w:r>
      <w:r w:rsidR="005050CC" w:rsidRPr="005050CC">
        <w:rPr>
          <w:rFonts w:ascii="Times New Roman" w:hAnsi="Times New Roman" w:cs="Times New Roman"/>
          <w:color w:val="000000" w:themeColor="text1"/>
          <w:sz w:val="22"/>
        </w:rPr>
        <w:t xml:space="preserve">by </w:t>
      </w:r>
      <w:r w:rsidR="00AB4609">
        <w:rPr>
          <w:rFonts w:ascii="Times New Roman" w:hAnsi="Times New Roman" w:cs="Times New Roman" w:hint="eastAsia"/>
          <w:color w:val="000000" w:themeColor="text1"/>
          <w:sz w:val="22"/>
        </w:rPr>
        <w:t xml:space="preserve">exogenous </w:t>
      </w:r>
      <w:r w:rsidR="005050CC" w:rsidRPr="005050CC">
        <w:rPr>
          <w:rFonts w:ascii="Times New Roman" w:hAnsi="Times New Roman" w:cs="Times New Roman"/>
          <w:color w:val="000000" w:themeColor="text1"/>
          <w:sz w:val="22"/>
        </w:rPr>
        <w:t>cyanide</w:t>
      </w:r>
      <w:r w:rsidR="005050CC" w:rsidRPr="005050CC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5050CC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</w:rPr>
        <w:t>a</w:t>
      </w:r>
      <w:proofErr w:type="gramEnd"/>
      <w:r w:rsidRPr="00CD1068">
        <w:rPr>
          <w:rFonts w:ascii="Times New Roman" w:hAnsi="Times New Roman" w:cs="Times New Roman"/>
          <w:color w:val="000000" w:themeColor="text1"/>
          <w:sz w:val="22"/>
        </w:rPr>
        <w:t xml:space="preserve">, diagram of hydroponic culturing design. </w:t>
      </w:r>
      <w:proofErr w:type="gramStart"/>
      <w:r w:rsidR="00DD78B5">
        <w:rPr>
          <w:rFonts w:ascii="Times New Roman" w:hAnsi="Times New Roman" w:cs="Times New Roman"/>
          <w:b/>
          <w:color w:val="000000" w:themeColor="text1"/>
          <w:sz w:val="22"/>
        </w:rPr>
        <w:t>b</w:t>
      </w:r>
      <w:proofErr w:type="gramEnd"/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>,</w:t>
      </w:r>
      <w:r w:rsidR="00DD78B5">
        <w:rPr>
          <w:rFonts w:ascii="Times New Roman" w:hAnsi="Times New Roman" w:cs="Times New Roman"/>
          <w:color w:val="000000" w:themeColor="text1"/>
          <w:sz w:val="22"/>
        </w:rPr>
        <w:t xml:space="preserve"> root ethylene production after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D78B5" w:rsidRPr="00CD1068">
        <w:rPr>
          <w:rFonts w:ascii="Times New Roman" w:hAnsi="Times New Roman" w:cs="Times New Roman"/>
          <w:color w:val="000000" w:themeColor="text1"/>
          <w:sz w:val="22"/>
        </w:rPr>
        <w:t xml:space="preserve">24h, and 48h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>of treatments.</w:t>
      </w:r>
      <w:r w:rsidR="00DD78B5" w:rsidRPr="00DD78B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gramStart"/>
      <w:r w:rsidR="00DD78B5" w:rsidRPr="00DD78B5">
        <w:rPr>
          <w:rFonts w:ascii="Times New Roman" w:hAnsi="Times New Roman" w:cs="Times New Roman"/>
          <w:b/>
          <w:color w:val="000000" w:themeColor="text1"/>
          <w:sz w:val="22"/>
        </w:rPr>
        <w:t>c-d</w:t>
      </w:r>
      <w:proofErr w:type="gramEnd"/>
      <w:r w:rsidR="00DD78B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>qRT</w:t>
      </w:r>
      <w:proofErr w:type="spellEnd"/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 xml:space="preserve">-PCR verification of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 xml:space="preserve">root </w:t>
      </w:r>
      <w:proofErr w:type="spellStart"/>
      <w:r w:rsidR="00DD78B5">
        <w:rPr>
          <w:rFonts w:ascii="Times New Roman" w:hAnsi="Times New Roman" w:cs="Times New Roman"/>
          <w:i/>
          <w:color w:val="000000" w:themeColor="text1"/>
          <w:sz w:val="22"/>
        </w:rPr>
        <w:t>AhACS</w:t>
      </w:r>
      <w:proofErr w:type="spellEnd"/>
      <w:r w:rsidR="00DD78B5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 xml:space="preserve">(c) and </w:t>
      </w:r>
      <w:proofErr w:type="spellStart"/>
      <w:r w:rsidR="00DD78B5">
        <w:rPr>
          <w:rFonts w:ascii="Times New Roman" w:hAnsi="Times New Roman" w:cs="Times New Roman"/>
          <w:i/>
          <w:color w:val="000000" w:themeColor="text1"/>
          <w:sz w:val="22"/>
        </w:rPr>
        <w:t>AhACO</w:t>
      </w:r>
      <w:proofErr w:type="spellEnd"/>
      <w:r w:rsidR="00CD1068" w:rsidRPr="00CD1068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>(d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>)</w:t>
      </w:r>
      <w:r w:rsidR="00CD1068" w:rsidRPr="00CD1068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 xml:space="preserve">genes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>expressed after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 xml:space="preserve"> 24h, and 48h </w:t>
      </w:r>
      <w:r w:rsidR="00DD78B5">
        <w:rPr>
          <w:rFonts w:ascii="Times New Roman" w:hAnsi="Times New Roman" w:cs="Times New Roman"/>
          <w:color w:val="000000" w:themeColor="text1"/>
          <w:sz w:val="22"/>
        </w:rPr>
        <w:t>of incubation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>. Results are based on three biological replicates (</w:t>
      </w:r>
      <w:r w:rsidR="00CD1068" w:rsidRPr="00CD1068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="00DD78B5">
        <w:rPr>
          <w:rFonts w:ascii="Times New Roman" w:hAnsi="Times New Roman" w:cs="Times New Roman"/>
          <w:color w:val="000000" w:themeColor="text1"/>
          <w:sz w:val="22"/>
        </w:rPr>
        <w:t>=4</w:t>
      </w:r>
      <w:r w:rsidR="00CD1068" w:rsidRPr="00CD1068">
        <w:rPr>
          <w:rFonts w:ascii="Times New Roman" w:hAnsi="Times New Roman" w:cs="Times New Roman"/>
          <w:color w:val="000000" w:themeColor="text1"/>
          <w:sz w:val="22"/>
        </w:rPr>
        <w:t xml:space="preserve">); </w:t>
      </w:r>
      <w:r w:rsidR="00CD106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data are mean values</w:t>
      </w:r>
      <w:r w:rsidR="00E56FE1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7A4527">
        <w:rPr>
          <w:rFonts w:ascii="Times New Roman" w:eastAsia="宋体" w:hAnsi="Times New Roman" w:cs="Times New Roman" w:hint="eastAsia"/>
          <w:color w:val="000000" w:themeColor="text1"/>
          <w:sz w:val="22"/>
          <w:lang w:val="en-GB"/>
        </w:rPr>
        <w:t>+</w:t>
      </w:r>
      <w:r w:rsidR="00E56FE1">
        <w:rPr>
          <w:rFonts w:ascii="Times New Roman" w:eastAsia="宋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CD106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SD. Error bars with different letters indicate a significant difference according to one-way analysis of variance (ANOVA) with </w:t>
      </w:r>
      <w:proofErr w:type="spellStart"/>
      <w:r w:rsidR="00CD106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Tukey's</w:t>
      </w:r>
      <w:proofErr w:type="spellEnd"/>
      <w:r w:rsidR="00CD106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SD test (</w:t>
      </w:r>
      <w:r w:rsidR="00CD1068"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="00CD1068"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5).</w:t>
      </w:r>
    </w:p>
    <w:p w:rsidR="00F30E45" w:rsidRPr="00CD1068" w:rsidRDefault="00F30E45" w:rsidP="002B1486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:rsidR="00F30E45" w:rsidRPr="00CD1068" w:rsidRDefault="00F30E45" w:rsidP="002B148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051F6B26" wp14:editId="215E4A5A">
            <wp:extent cx="5063242" cy="5838825"/>
            <wp:effectExtent l="0" t="0" r="4445" b="0"/>
            <wp:docPr id="5" name="图片 5" descr="H:\NP\Fig.S4 04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NP\Fig.S4 0424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008" cy="584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45" w:rsidRPr="00CD1068" w:rsidRDefault="00F30E45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3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78523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Hierarchical clustering of </w:t>
      </w:r>
      <w:r w:rsidR="006E567A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soil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bacteria</w:t>
      </w:r>
      <w:r w:rsidR="0078523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l community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 cassava and peanut intercropping (PC) </w:t>
      </w:r>
      <w:r w:rsidR="006E567A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and peanut 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monocropping (PP) system</w:t>
      </w:r>
      <w:r w:rsidR="006E567A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s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based on pairwise Bray-Curtis distances. The samples clustered into five groups.</w:t>
      </w:r>
      <w:r w:rsidR="00785232" w:rsidRPr="007852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85232">
        <w:rPr>
          <w:rFonts w:ascii="Times New Roman" w:hAnsi="Times New Roman" w:cs="Times New Roman"/>
          <w:sz w:val="24"/>
          <w:szCs w:val="24"/>
          <w:lang w:val="en-GB"/>
        </w:rPr>
        <w:t>CRi</w:t>
      </w:r>
      <w:proofErr w:type="spellEnd"/>
      <w:r w:rsidR="0078523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="00785232">
        <w:rPr>
          <w:rFonts w:ascii="Times New Roman" w:hAnsi="Times New Roman" w:cs="Times New Roman"/>
          <w:sz w:val="24"/>
          <w:szCs w:val="24"/>
          <w:lang w:val="en-GB"/>
        </w:rPr>
        <w:t>BSi</w:t>
      </w:r>
      <w:proofErr w:type="spellEnd"/>
      <w:proofErr w:type="gramEnd"/>
      <w:r w:rsidR="0078523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785232">
        <w:rPr>
          <w:rFonts w:ascii="Times New Roman" w:hAnsi="Times New Roman" w:cs="Times New Roman"/>
          <w:sz w:val="24"/>
          <w:szCs w:val="24"/>
          <w:lang w:val="en-GB"/>
        </w:rPr>
        <w:t>PRi</w:t>
      </w:r>
      <w:proofErr w:type="spellEnd"/>
      <w:r w:rsidR="00785232">
        <w:rPr>
          <w:rFonts w:ascii="Times New Roman" w:hAnsi="Times New Roman" w:cs="Times New Roman"/>
          <w:sz w:val="24"/>
          <w:szCs w:val="24"/>
          <w:lang w:val="en-GB"/>
        </w:rPr>
        <w:t xml:space="preserve"> represent soils from the cassava rhizosphere, the bulk and the peanut rhizosphere in intercropping system; </w:t>
      </w:r>
      <w:proofErr w:type="spellStart"/>
      <w:r w:rsidR="00785232">
        <w:rPr>
          <w:rFonts w:ascii="Times New Roman" w:hAnsi="Times New Roman" w:cs="Times New Roman"/>
          <w:sz w:val="24"/>
          <w:szCs w:val="24"/>
          <w:lang w:val="en-GB"/>
        </w:rPr>
        <w:t>PRm</w:t>
      </w:r>
      <w:proofErr w:type="spellEnd"/>
      <w:r w:rsidR="0078523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785232">
        <w:rPr>
          <w:rFonts w:ascii="Times New Roman" w:hAnsi="Times New Roman" w:cs="Times New Roman"/>
          <w:sz w:val="24"/>
          <w:szCs w:val="24"/>
          <w:lang w:val="en-GB"/>
        </w:rPr>
        <w:t>BSm</w:t>
      </w:r>
      <w:proofErr w:type="spellEnd"/>
      <w:r w:rsidR="00785232">
        <w:rPr>
          <w:rFonts w:ascii="Times New Roman" w:hAnsi="Times New Roman" w:cs="Times New Roman"/>
          <w:sz w:val="24"/>
          <w:szCs w:val="24"/>
          <w:lang w:val="en-GB"/>
        </w:rPr>
        <w:t xml:space="preserve"> represent soils from the peanut rhizosphere and the corresponding bulk in monocropping system.</w:t>
      </w:r>
    </w:p>
    <w:p w:rsidR="00F30E45" w:rsidRPr="00CD1068" w:rsidRDefault="00F30E45" w:rsidP="002B14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:rsidR="00F30E45" w:rsidRPr="00CD1068" w:rsidRDefault="00F30E45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3957255A" wp14:editId="5F40D28C">
            <wp:extent cx="4448359" cy="6462508"/>
            <wp:effectExtent l="0" t="0" r="9525" b="0"/>
            <wp:docPr id="6" name="图片 6" descr="H:\NP\Fig.S5 04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NP\Fig.S5 0424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836" cy="646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45" w:rsidRPr="00CD1068" w:rsidRDefault="00F30E45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proofErr w:type="gramStart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4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proofErr w:type="spellStart"/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Zi</w:t>
      </w:r>
      <w:proofErr w:type="spellEnd"/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-Pi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lot showing the distribution of OTUs based on their topological roles in the intercropping (</w:t>
      </w:r>
      <w:r w:rsidRPr="004A46E2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a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) and monocropping (</w:t>
      </w:r>
      <w:r w:rsidRPr="004A46E2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b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) networks. Each symbol represents an OTU in the bacterial network. Module hubs have</w:t>
      </w:r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 xml:space="preserve"> </w:t>
      </w:r>
      <w:proofErr w:type="spellStart"/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Zi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&gt;2.5, whereas connectors have </w:t>
      </w:r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i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&gt;0.62. The phylogenetic affiliations of the hubs are listed on the plots. Detailed taxonomic information on the module hubs </w:t>
      </w:r>
      <w:r w:rsidRPr="00CD1068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>is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provided in Table 3.</w:t>
      </w:r>
    </w:p>
    <w:p w:rsidR="00080DD3" w:rsidRDefault="00080DD3" w:rsidP="002B14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  <w:r w:rsidR="00CB1BD0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>
            <wp:extent cx="5278120" cy="4761865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培养实验土壤酶活性测定20190922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2F4" w:rsidRPr="00CD1068" w:rsidRDefault="004A46E2" w:rsidP="002B14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  <w:sectPr w:rsidR="00DA02F4" w:rsidRPr="00CD1068" w:rsidSect="00F30E4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 xml:space="preserve">5 </w:t>
      </w:r>
      <w:r w:rsidRPr="004A46E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Soil enzymatic activity of 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organic </w:t>
      </w:r>
      <w:r w:rsidRPr="004A46E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phosphorus and nitrogen mineralization.</w:t>
      </w:r>
      <w:proofErr w:type="gramEnd"/>
      <w:r w:rsidRPr="004A46E2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gramStart"/>
      <w:r w:rsidRPr="004A46E2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a-b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, soil acid and alkaline phosphatase activities in different ethylene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addition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cultures.</w:t>
      </w:r>
      <w:r w:rsidRPr="004A46E2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 xml:space="preserve"> </w:t>
      </w:r>
      <w:proofErr w:type="gramStart"/>
      <w:r w:rsidRPr="004A46E2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c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-</w:t>
      </w:r>
      <w:r w:rsidRPr="004A46E2"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d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, soil urease, L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glutaminas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activities in different ethylene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addition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cultures. </w:t>
      </w:r>
      <w:r w:rsidRPr="004A46E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esults are based on three biological replicates; data are mean values + SD. Error bars with different letters indicate a significant difference according to one-way analysis of variance (ANOVA) with </w:t>
      </w:r>
      <w:proofErr w:type="spellStart"/>
      <w:r w:rsidRPr="004A46E2">
        <w:rPr>
          <w:rFonts w:ascii="Times New Roman" w:hAnsi="Times New Roman" w:cs="Times New Roman"/>
          <w:color w:val="000000" w:themeColor="text1"/>
          <w:sz w:val="22"/>
          <w:lang w:val="en-GB"/>
        </w:rPr>
        <w:t>Tukey's</w:t>
      </w:r>
      <w:proofErr w:type="spellEnd"/>
      <w:r w:rsidRPr="004A46E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SD test (</w:t>
      </w:r>
      <w:r w:rsidRPr="004A46E2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4A46E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5).</w:t>
      </w:r>
    </w:p>
    <w:p w:rsidR="00CE3C03" w:rsidRPr="00CD1068" w:rsidRDefault="00CE3C03" w:rsidP="002B148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</w:p>
    <w:p w:rsidR="00080DD3" w:rsidRPr="00CD1068" w:rsidRDefault="00B34239" w:rsidP="002B148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Table S1</w:t>
      </w:r>
      <w:r w:rsidR="00080DD3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Soil chemical properties in the rhizosphere and bulk soil in the intercropping and monocropping </w:t>
      </w:r>
      <w:r w:rsidR="00080DD3" w:rsidRPr="00CD1068">
        <w:rPr>
          <w:rFonts w:ascii="Times New Roman" w:eastAsia="宋体" w:hAnsi="Times New Roman" w:cs="Times New Roman"/>
          <w:b/>
          <w:color w:val="000000" w:themeColor="text1"/>
          <w:sz w:val="22"/>
          <w:lang w:val="en-GB"/>
        </w:rPr>
        <w:t>systems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535"/>
        <w:gridCol w:w="1341"/>
        <w:gridCol w:w="1308"/>
        <w:gridCol w:w="1668"/>
        <w:gridCol w:w="1346"/>
        <w:gridCol w:w="1440"/>
        <w:gridCol w:w="1448"/>
        <w:gridCol w:w="1308"/>
      </w:tblGrid>
      <w:tr w:rsidR="00080DD3" w:rsidRPr="00CD1068" w:rsidTr="00CE3C03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Treatm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SOC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TN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TP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tabs>
                <w:tab w:val="left" w:pos="64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AK</w:t>
            </w:r>
          </w:p>
          <w:p w:rsidR="00080DD3" w:rsidRPr="00CD1068" w:rsidRDefault="00080DD3" w:rsidP="002B1486">
            <w:pPr>
              <w:tabs>
                <w:tab w:val="left" w:pos="64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m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NH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  <w:lang w:val="en-GB"/>
              </w:rPr>
              <w:t>4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+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-N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m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NO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bscript"/>
                <w:lang w:val="en-GB"/>
              </w:rPr>
              <w:t>3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-N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m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AP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(mg kg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  <w:lang w:val="en-GB"/>
              </w:rPr>
              <w:t>-1</w:t>
            </w: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pH</w:t>
            </w:r>
          </w:p>
        </w:tc>
      </w:tr>
      <w:tr w:rsidR="00080DD3" w:rsidRPr="00CD1068" w:rsidTr="00CE3C03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Ri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01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57ab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9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</w:t>
            </w: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1b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68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2c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19.63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9.73a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56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8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.14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20c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3.32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.41c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66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a</w:t>
            </w:r>
          </w:p>
        </w:tc>
      </w:tr>
      <w:tr w:rsidR="00080DD3" w:rsidRPr="00CD1068" w:rsidTr="00CE3C03">
        <w:trPr>
          <w:jc w:val="center"/>
        </w:trPr>
        <w:tc>
          <w:tcPr>
            <w:tcW w:w="1420" w:type="dxa"/>
          </w:tcPr>
          <w:p w:rsidR="00080DD3" w:rsidRPr="00CD1068" w:rsidRDefault="00080DD3" w:rsidP="002B148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Si</w:t>
            </w:r>
            <w:proofErr w:type="spellEnd"/>
          </w:p>
        </w:tc>
        <w:tc>
          <w:tcPr>
            <w:tcW w:w="1535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.42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36a</w:t>
            </w:r>
          </w:p>
        </w:tc>
        <w:tc>
          <w:tcPr>
            <w:tcW w:w="1341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5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c</w:t>
            </w:r>
          </w:p>
        </w:tc>
        <w:tc>
          <w:tcPr>
            <w:tcW w:w="130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6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2d</w:t>
            </w:r>
          </w:p>
        </w:tc>
        <w:tc>
          <w:tcPr>
            <w:tcW w:w="166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1.42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5.55a</w:t>
            </w:r>
          </w:p>
        </w:tc>
        <w:tc>
          <w:tcPr>
            <w:tcW w:w="1346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07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9a</w:t>
            </w:r>
          </w:p>
        </w:tc>
        <w:tc>
          <w:tcPr>
            <w:tcW w:w="1440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.85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10c</w:t>
            </w:r>
          </w:p>
        </w:tc>
        <w:tc>
          <w:tcPr>
            <w:tcW w:w="144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6.08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2.36b</w:t>
            </w:r>
          </w:p>
        </w:tc>
        <w:tc>
          <w:tcPr>
            <w:tcW w:w="130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79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3d</w:t>
            </w:r>
          </w:p>
        </w:tc>
      </w:tr>
      <w:tr w:rsidR="00080DD3" w:rsidRPr="00CD1068" w:rsidTr="00CE3C03">
        <w:trPr>
          <w:jc w:val="center"/>
        </w:trPr>
        <w:tc>
          <w:tcPr>
            <w:tcW w:w="1420" w:type="dxa"/>
          </w:tcPr>
          <w:p w:rsidR="00080DD3" w:rsidRPr="00CD1068" w:rsidRDefault="00080DD3" w:rsidP="002B148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i</w:t>
            </w:r>
            <w:proofErr w:type="spellEnd"/>
          </w:p>
        </w:tc>
        <w:tc>
          <w:tcPr>
            <w:tcW w:w="1535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1.25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66c</w:t>
            </w:r>
          </w:p>
        </w:tc>
        <w:tc>
          <w:tcPr>
            <w:tcW w:w="1341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4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e</w:t>
            </w:r>
          </w:p>
        </w:tc>
        <w:tc>
          <w:tcPr>
            <w:tcW w:w="1308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8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d</w:t>
            </w:r>
          </w:p>
        </w:tc>
        <w:tc>
          <w:tcPr>
            <w:tcW w:w="1668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24.22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4.07a</w:t>
            </w:r>
          </w:p>
        </w:tc>
        <w:tc>
          <w:tcPr>
            <w:tcW w:w="1346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44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8c</w:t>
            </w:r>
          </w:p>
        </w:tc>
        <w:tc>
          <w:tcPr>
            <w:tcW w:w="1440" w:type="dxa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1.50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70d</w:t>
            </w:r>
          </w:p>
        </w:tc>
        <w:tc>
          <w:tcPr>
            <w:tcW w:w="1448" w:type="dxa"/>
            <w:vAlign w:val="center"/>
          </w:tcPr>
          <w:p w:rsidR="00080DD3" w:rsidRPr="00457B4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457B4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5.65</w:t>
            </w:r>
            <w:r w:rsidRPr="00457B4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.49d</w:t>
            </w:r>
          </w:p>
        </w:tc>
        <w:tc>
          <w:tcPr>
            <w:tcW w:w="130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95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e</w:t>
            </w:r>
          </w:p>
        </w:tc>
      </w:tr>
      <w:tr w:rsidR="00080DD3" w:rsidRPr="00CD1068" w:rsidTr="00CE3C03">
        <w:trPr>
          <w:jc w:val="center"/>
        </w:trPr>
        <w:tc>
          <w:tcPr>
            <w:tcW w:w="1420" w:type="dxa"/>
          </w:tcPr>
          <w:p w:rsidR="00080DD3" w:rsidRPr="00CD1068" w:rsidRDefault="00080DD3" w:rsidP="002B148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m</w:t>
            </w:r>
            <w:proofErr w:type="spellEnd"/>
          </w:p>
        </w:tc>
        <w:tc>
          <w:tcPr>
            <w:tcW w:w="1535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06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60ab</w:t>
            </w:r>
          </w:p>
        </w:tc>
        <w:tc>
          <w:tcPr>
            <w:tcW w:w="1341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Style w:val="ad"/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3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a</w:t>
            </w:r>
          </w:p>
        </w:tc>
        <w:tc>
          <w:tcPr>
            <w:tcW w:w="130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8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2b</w:t>
            </w:r>
          </w:p>
        </w:tc>
        <w:tc>
          <w:tcPr>
            <w:tcW w:w="166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32.67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9.96ab</w:t>
            </w:r>
          </w:p>
        </w:tc>
        <w:tc>
          <w:tcPr>
            <w:tcW w:w="1346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32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8b</w:t>
            </w:r>
          </w:p>
        </w:tc>
        <w:tc>
          <w:tcPr>
            <w:tcW w:w="1440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.13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59b</w:t>
            </w:r>
          </w:p>
        </w:tc>
        <w:tc>
          <w:tcPr>
            <w:tcW w:w="144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5.23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.59a</w:t>
            </w:r>
          </w:p>
        </w:tc>
        <w:tc>
          <w:tcPr>
            <w:tcW w:w="1308" w:type="dxa"/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77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c</w:t>
            </w:r>
          </w:p>
        </w:tc>
      </w:tr>
      <w:tr w:rsidR="00080DD3" w:rsidRPr="00CD1068" w:rsidTr="00CE3C03">
        <w:trPr>
          <w:jc w:val="center"/>
        </w:trPr>
        <w:tc>
          <w:tcPr>
            <w:tcW w:w="1420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BSm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.48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11bc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9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d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49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2a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43.56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8.74b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64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8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.82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24a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33.89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1.92a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.75</w:t>
            </w:r>
            <w:r w:rsidRPr="00CD1068">
              <w:rPr>
                <w:rFonts w:ascii="Times New Roman" w:eastAsia="宋体" w:hAnsi="Times New Roman" w:cs="Times New Roman"/>
                <w:color w:val="000000" w:themeColor="text1"/>
                <w:sz w:val="22"/>
                <w:lang w:val="en-GB"/>
              </w:rPr>
              <w:t>±0.01b</w:t>
            </w:r>
          </w:p>
        </w:tc>
      </w:tr>
    </w:tbl>
    <w:p w:rsidR="00080DD3" w:rsidRPr="00CD1068" w:rsidRDefault="00080DD3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Values </w:t>
      </w:r>
      <w:r w:rsidRPr="00CD1068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>are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he means (n=8) ± the standard error of the mean. Values in the same column followed by a lowercase letter indicate a significant difference according to one-way analysis of variance (ANOVA) followed by </w:t>
      </w:r>
      <w:proofErr w:type="spellStart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Tukey's</w:t>
      </w:r>
      <w:proofErr w:type="spellEnd"/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HSD test (P &lt; 0.05). Soil chemical properties include SOC, soil organic carbon; TN, total nitrogen content; TP, total phosphorus content; AK, available potassium; NH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4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+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-N, ammonium nitrogen; NO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bscript"/>
          <w:lang w:val="en-GB"/>
        </w:rPr>
        <w:t>3</w:t>
      </w:r>
      <w:r w:rsidRPr="00CD1068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-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-N, nitrate nitrogen; AP, available phosphorus; pH and moisture.</w:t>
      </w:r>
    </w:p>
    <w:p w:rsidR="00080DD3" w:rsidRPr="00CD1068" w:rsidRDefault="00080DD3" w:rsidP="002B14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:rsidR="00080DD3" w:rsidRPr="00CD1068" w:rsidRDefault="00080DD3" w:rsidP="002B148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  <w:sectPr w:rsidR="00080DD3" w:rsidRPr="00CD1068" w:rsidSect="00080DD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080DD3" w:rsidRPr="00CD1068" w:rsidRDefault="00080DD3" w:rsidP="002B1486">
      <w:pPr>
        <w:spacing w:line="480" w:lineRule="auto"/>
        <w:ind w:firstLineChars="50" w:firstLine="110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CD1068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</w:t>
      </w:r>
      <w:r w:rsidR="00191C36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CD1068">
        <w:rPr>
          <w:rFonts w:ascii="Times New Roman" w:hAnsi="Times New Roman" w:cs="Times New Roman"/>
          <w:b/>
          <w:color w:val="000000" w:themeColor="text1"/>
          <w:sz w:val="22"/>
        </w:rPr>
        <w:t xml:space="preserve"> Information regarding the indicators in ethylene incubating samples</w:t>
      </w:r>
    </w:p>
    <w:tbl>
      <w:tblPr>
        <w:tblStyle w:val="ac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389"/>
        <w:gridCol w:w="1701"/>
        <w:gridCol w:w="1418"/>
        <w:gridCol w:w="2693"/>
        <w:gridCol w:w="2268"/>
        <w:gridCol w:w="1417"/>
      </w:tblGrid>
      <w:tr w:rsidR="00080DD3" w:rsidRPr="00CD1068" w:rsidTr="00B359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TU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bundance (%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dicator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P </w:t>
            </w:r>
          </w:p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80DD3" w:rsidRPr="00CD1068" w:rsidRDefault="00080DD3" w:rsidP="002B14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dentity (%)</w:t>
            </w:r>
          </w:p>
        </w:tc>
      </w:tr>
      <w:tr w:rsidR="00080DD3" w:rsidRPr="00CD1068" w:rsidTr="00B359CC">
        <w:tc>
          <w:tcPr>
            <w:tcW w:w="1413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8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04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4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etaproteobacter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Glaciimona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168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633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43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Kallotenue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26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26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09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3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Planctomyce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Gemmat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389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1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55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etaproteobacteria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urkholderi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56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33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2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acteroide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Mucilagin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16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22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57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etrasphaer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87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1.602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11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Moorell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3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10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98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23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hermaer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7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21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59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18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6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hermaer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6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38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39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8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etaproteobacteria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Raml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33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48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4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Arthr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3611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1.524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44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etaproteobacteria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Massili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399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79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96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ya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iphyscium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OTU235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74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3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atenulispora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037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80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Actinoallomuru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7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102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61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494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6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lphaprote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lastochlori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7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79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98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464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icty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7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40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72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4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lphaprote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radyrhizobium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84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631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0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tin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ex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345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87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12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icty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360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17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96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andidatus</w:t>
            </w:r>
            <w:proofErr w:type="spellEnd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Kor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5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39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28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661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etaproteobacteria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Ralstoni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612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24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004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icty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7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733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15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07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4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andidatus</w:t>
            </w:r>
            <w:proofErr w:type="spellEnd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Sol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63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48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5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Kallotenue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92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96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194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9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ccallat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35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14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mM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88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acteroide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Mucilagin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09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44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35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7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Bacillus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30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41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13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Holophag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OTU1174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96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93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andidatus</w:t>
            </w:r>
            <w:proofErr w:type="spellEnd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Kori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2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597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637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05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Actinomyce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7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293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470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Acidobacterium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5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45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69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663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Planctomyce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epidisphaera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297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65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epidanaer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68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76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42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5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umebacillu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72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19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386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42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ehalogenimona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298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699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loroflexi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Dehalogenimonas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4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513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842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7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epidanaerobacter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080DD3" w:rsidRPr="00CD1068" w:rsidTr="00B359CC">
        <w:tc>
          <w:tcPr>
            <w:tcW w:w="141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16</w:t>
            </w:r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1389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777</w:t>
            </w:r>
          </w:p>
        </w:tc>
        <w:tc>
          <w:tcPr>
            <w:tcW w:w="141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2693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cidobacteria</w:t>
            </w:r>
          </w:p>
        </w:tc>
        <w:tc>
          <w:tcPr>
            <w:tcW w:w="2268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Acidobacterium</w:t>
            </w:r>
            <w:proofErr w:type="spellEnd"/>
          </w:p>
        </w:tc>
        <w:tc>
          <w:tcPr>
            <w:tcW w:w="1417" w:type="dxa"/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91</w:t>
            </w:r>
          </w:p>
        </w:tc>
      </w:tr>
      <w:tr w:rsidR="00080DD3" w:rsidRPr="00CD1068" w:rsidTr="00B359CC">
        <w:tc>
          <w:tcPr>
            <w:tcW w:w="1413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OTU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872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32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Thermosin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0DD3" w:rsidRPr="00CD1068" w:rsidRDefault="00080DD3" w:rsidP="002B14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</w:rPr>
              <w:t>84</w:t>
            </w:r>
          </w:p>
        </w:tc>
      </w:tr>
    </w:tbl>
    <w:p w:rsidR="00080DD3" w:rsidRPr="00CD1068" w:rsidRDefault="00080DD3" w:rsidP="002B1486">
      <w:pPr>
        <w:widowControl/>
        <w:spacing w:line="48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OTU that indicator value &gt;0.3 and </w:t>
      </w:r>
      <w:r w:rsidRPr="00CD1068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CD1068">
        <w:rPr>
          <w:rFonts w:ascii="Times New Roman" w:hAnsi="Times New Roman" w:cs="Times New Roman"/>
          <w:color w:val="000000" w:themeColor="text1"/>
          <w:sz w:val="22"/>
          <w:lang w:val="en-GB"/>
        </w:rPr>
        <w:t>&lt;0.05 was listed as indicator.</w:t>
      </w:r>
    </w:p>
    <w:p w:rsidR="00080DD3" w:rsidRPr="00CD1068" w:rsidRDefault="00080DD3" w:rsidP="002B148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:rsidR="00B34239" w:rsidRDefault="00B34239" w:rsidP="002B1486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:rsidR="00080DD3" w:rsidRPr="00CD1068" w:rsidRDefault="00080DD3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B34239" w:rsidRPr="00CD1068" w:rsidRDefault="007217BD" w:rsidP="002B148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  <w:lang w:val="en-GB"/>
        </w:rPr>
        <w:t>3</w:t>
      </w:r>
      <w:r w:rsidR="00B34239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Gene-specific primers used for </w:t>
      </w:r>
      <w:proofErr w:type="spellStart"/>
      <w:r w:rsidR="00B34239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qRT</w:t>
      </w:r>
      <w:proofErr w:type="spellEnd"/>
      <w:r w:rsidR="00B34239" w:rsidRPr="00CD1068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-PCR.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3969"/>
        <w:gridCol w:w="2694"/>
      </w:tblGrid>
      <w:tr w:rsidR="00B34239" w:rsidRPr="00CD1068" w:rsidTr="00B34239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Gene 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Forward Primer (5'-3'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Reverse Primer(5'-3'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Product Length (</w:t>
            </w:r>
            <w:proofErr w:type="spellStart"/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bp</w:t>
            </w:r>
            <w:proofErr w:type="spellEnd"/>
            <w:r w:rsidRPr="00CD106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B34239" w:rsidRPr="00CD1068" w:rsidTr="00B34239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ctin gene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GCTGAAAGATTCCGATG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CAATGCCTGGGAACATAG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78</w:t>
            </w:r>
          </w:p>
        </w:tc>
      </w:tr>
      <w:tr w:rsidR="00B34239" w:rsidRPr="00CD1068" w:rsidTr="00B34239">
        <w:trPr>
          <w:jc w:val="center"/>
        </w:trPr>
        <w:tc>
          <w:tcPr>
            <w:tcW w:w="1555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AhACO1</w:t>
            </w:r>
          </w:p>
        </w:tc>
        <w:tc>
          <w:tcPr>
            <w:tcW w:w="4110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CATTATTGCTCCTGCACCTA</w:t>
            </w:r>
          </w:p>
        </w:tc>
        <w:tc>
          <w:tcPr>
            <w:tcW w:w="3969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AATCTTGGACCCTTCTCACC</w:t>
            </w:r>
          </w:p>
        </w:tc>
        <w:tc>
          <w:tcPr>
            <w:tcW w:w="2694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7</w:t>
            </w:r>
          </w:p>
        </w:tc>
      </w:tr>
      <w:tr w:rsidR="00B34239" w:rsidRPr="00CD1068" w:rsidTr="00B34239">
        <w:trPr>
          <w:jc w:val="center"/>
        </w:trPr>
        <w:tc>
          <w:tcPr>
            <w:tcW w:w="1555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AhACO2</w:t>
            </w:r>
          </w:p>
        </w:tc>
        <w:tc>
          <w:tcPr>
            <w:tcW w:w="4110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AAATGGTGGCAAGCAAAGGC</w:t>
            </w:r>
          </w:p>
        </w:tc>
        <w:tc>
          <w:tcPr>
            <w:tcW w:w="3969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GGTAGGAAGATGGCGCAAGA</w:t>
            </w:r>
          </w:p>
        </w:tc>
        <w:tc>
          <w:tcPr>
            <w:tcW w:w="2694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4</w:t>
            </w:r>
          </w:p>
        </w:tc>
      </w:tr>
      <w:tr w:rsidR="00B34239" w:rsidRPr="00CD1068" w:rsidTr="00B34239">
        <w:trPr>
          <w:jc w:val="center"/>
        </w:trPr>
        <w:tc>
          <w:tcPr>
            <w:tcW w:w="1555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AhACS1</w:t>
            </w:r>
          </w:p>
        </w:tc>
        <w:tc>
          <w:tcPr>
            <w:tcW w:w="4110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TGGGAGAAATTAGAGGGAATA</w:t>
            </w:r>
          </w:p>
        </w:tc>
        <w:tc>
          <w:tcPr>
            <w:tcW w:w="3969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GTTTGCGAGGATGAAGGTTA</w:t>
            </w:r>
          </w:p>
        </w:tc>
        <w:tc>
          <w:tcPr>
            <w:tcW w:w="2694" w:type="dxa"/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6</w:t>
            </w:r>
          </w:p>
        </w:tc>
      </w:tr>
      <w:tr w:rsidR="00B34239" w:rsidRPr="00CD1068" w:rsidTr="00B34239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AhACS2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TGAGTCCGTTGCTTGAGAA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GCATGAAGACCCTGGTGATA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B34239" w:rsidRPr="00CD1068" w:rsidRDefault="00B34239" w:rsidP="002B148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D106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8</w:t>
            </w:r>
          </w:p>
        </w:tc>
      </w:tr>
    </w:tbl>
    <w:p w:rsidR="00B34239" w:rsidRPr="00CD1068" w:rsidRDefault="00B34239" w:rsidP="002B14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:rsidR="00F30E45" w:rsidRPr="00CD1068" w:rsidRDefault="00F30E45" w:rsidP="002B1486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sectPr w:rsidR="00F30E45" w:rsidRPr="00CD1068" w:rsidSect="00E2421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F01" w:rsidRDefault="00860F01" w:rsidP="009B7E93">
      <w:r>
        <w:separator/>
      </w:r>
    </w:p>
  </w:endnote>
  <w:endnote w:type="continuationSeparator" w:id="0">
    <w:p w:rsidR="00860F01" w:rsidRDefault="00860F01" w:rsidP="009B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F01" w:rsidRDefault="00860F01" w:rsidP="009B7E93">
      <w:r>
        <w:separator/>
      </w:r>
    </w:p>
  </w:footnote>
  <w:footnote w:type="continuationSeparator" w:id="0">
    <w:p w:rsidR="00860F01" w:rsidRDefault="00860F01" w:rsidP="009B7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74CF5"/>
    <w:multiLevelType w:val="hybridMultilevel"/>
    <w:tmpl w:val="BC86DDC4"/>
    <w:lvl w:ilvl="0" w:tplc="C34E35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7A0F5A" w:tentative="1">
      <w:start w:val="1"/>
      <w:numFmt w:val="lowerLetter"/>
      <w:lvlText w:val="%2)"/>
      <w:lvlJc w:val="left"/>
      <w:pPr>
        <w:ind w:left="840" w:hanging="420"/>
      </w:pPr>
    </w:lvl>
    <w:lvl w:ilvl="2" w:tplc="62F4A69A" w:tentative="1">
      <w:start w:val="1"/>
      <w:numFmt w:val="lowerRoman"/>
      <w:lvlText w:val="%3."/>
      <w:lvlJc w:val="right"/>
      <w:pPr>
        <w:ind w:left="1260" w:hanging="420"/>
      </w:pPr>
    </w:lvl>
    <w:lvl w:ilvl="3" w:tplc="E0EA2D3E" w:tentative="1">
      <w:start w:val="1"/>
      <w:numFmt w:val="decimal"/>
      <w:lvlText w:val="%4."/>
      <w:lvlJc w:val="left"/>
      <w:pPr>
        <w:ind w:left="1680" w:hanging="420"/>
      </w:pPr>
    </w:lvl>
    <w:lvl w:ilvl="4" w:tplc="255A5740" w:tentative="1">
      <w:start w:val="1"/>
      <w:numFmt w:val="lowerLetter"/>
      <w:lvlText w:val="%5)"/>
      <w:lvlJc w:val="left"/>
      <w:pPr>
        <w:ind w:left="2100" w:hanging="420"/>
      </w:pPr>
    </w:lvl>
    <w:lvl w:ilvl="5" w:tplc="AC12A2B8" w:tentative="1">
      <w:start w:val="1"/>
      <w:numFmt w:val="lowerRoman"/>
      <w:lvlText w:val="%6."/>
      <w:lvlJc w:val="right"/>
      <w:pPr>
        <w:ind w:left="2520" w:hanging="420"/>
      </w:pPr>
    </w:lvl>
    <w:lvl w:ilvl="6" w:tplc="19009D70" w:tentative="1">
      <w:start w:val="1"/>
      <w:numFmt w:val="decimal"/>
      <w:lvlText w:val="%7."/>
      <w:lvlJc w:val="left"/>
      <w:pPr>
        <w:ind w:left="2940" w:hanging="420"/>
      </w:pPr>
    </w:lvl>
    <w:lvl w:ilvl="7" w:tplc="675476D4" w:tentative="1">
      <w:start w:val="1"/>
      <w:numFmt w:val="lowerLetter"/>
      <w:lvlText w:val="%8)"/>
      <w:lvlJc w:val="left"/>
      <w:pPr>
        <w:ind w:left="3360" w:hanging="420"/>
      </w:pPr>
    </w:lvl>
    <w:lvl w:ilvl="8" w:tplc="1234BED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745F87"/>
    <w:multiLevelType w:val="hybridMultilevel"/>
    <w:tmpl w:val="4EC2FE06"/>
    <w:lvl w:ilvl="0" w:tplc="0160367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CA346AD"/>
    <w:multiLevelType w:val="hybridMultilevel"/>
    <w:tmpl w:val="CCCAD984"/>
    <w:lvl w:ilvl="0" w:tplc="CF92B18A"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99E0C2F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34EAD5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67E5D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46E71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E349FF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7BA61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776378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94015A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09"/>
    <w:rsid w:val="00010746"/>
    <w:rsid w:val="00080DD3"/>
    <w:rsid w:val="000A1D12"/>
    <w:rsid w:val="000A1FD8"/>
    <w:rsid w:val="000D6EA6"/>
    <w:rsid w:val="000E126E"/>
    <w:rsid w:val="000E622B"/>
    <w:rsid w:val="000F12D1"/>
    <w:rsid w:val="000F1574"/>
    <w:rsid w:val="00137B9B"/>
    <w:rsid w:val="001526BE"/>
    <w:rsid w:val="00153674"/>
    <w:rsid w:val="0016709D"/>
    <w:rsid w:val="00176550"/>
    <w:rsid w:val="0018433E"/>
    <w:rsid w:val="00191C36"/>
    <w:rsid w:val="001B6FE6"/>
    <w:rsid w:val="002002B2"/>
    <w:rsid w:val="00220FF9"/>
    <w:rsid w:val="00286EB9"/>
    <w:rsid w:val="002B1486"/>
    <w:rsid w:val="002F0701"/>
    <w:rsid w:val="00312FF1"/>
    <w:rsid w:val="003134A8"/>
    <w:rsid w:val="00337D35"/>
    <w:rsid w:val="0035660B"/>
    <w:rsid w:val="003A785F"/>
    <w:rsid w:val="003C7487"/>
    <w:rsid w:val="003E46E3"/>
    <w:rsid w:val="0043669D"/>
    <w:rsid w:val="0044069E"/>
    <w:rsid w:val="00444968"/>
    <w:rsid w:val="00457B48"/>
    <w:rsid w:val="0046131F"/>
    <w:rsid w:val="00495FAF"/>
    <w:rsid w:val="004A46E2"/>
    <w:rsid w:val="004B7ED3"/>
    <w:rsid w:val="004D4E4B"/>
    <w:rsid w:val="004E1B2E"/>
    <w:rsid w:val="004E6C79"/>
    <w:rsid w:val="00504D3A"/>
    <w:rsid w:val="005050CC"/>
    <w:rsid w:val="005146D6"/>
    <w:rsid w:val="00533CED"/>
    <w:rsid w:val="0053711B"/>
    <w:rsid w:val="00556351"/>
    <w:rsid w:val="00583DF0"/>
    <w:rsid w:val="005E5277"/>
    <w:rsid w:val="00622D0B"/>
    <w:rsid w:val="00623F5B"/>
    <w:rsid w:val="00624457"/>
    <w:rsid w:val="0062589D"/>
    <w:rsid w:val="006530EA"/>
    <w:rsid w:val="006606E5"/>
    <w:rsid w:val="0067260F"/>
    <w:rsid w:val="006966A8"/>
    <w:rsid w:val="006B4914"/>
    <w:rsid w:val="006C18A0"/>
    <w:rsid w:val="006C4844"/>
    <w:rsid w:val="006E2B84"/>
    <w:rsid w:val="006E567A"/>
    <w:rsid w:val="0071783E"/>
    <w:rsid w:val="007217BD"/>
    <w:rsid w:val="00742E3D"/>
    <w:rsid w:val="0074398E"/>
    <w:rsid w:val="00751123"/>
    <w:rsid w:val="007630FA"/>
    <w:rsid w:val="007812C0"/>
    <w:rsid w:val="00785232"/>
    <w:rsid w:val="00791D77"/>
    <w:rsid w:val="007A197B"/>
    <w:rsid w:val="007A4527"/>
    <w:rsid w:val="007A5590"/>
    <w:rsid w:val="007C2B31"/>
    <w:rsid w:val="007D015A"/>
    <w:rsid w:val="007F7535"/>
    <w:rsid w:val="00802A32"/>
    <w:rsid w:val="0080356B"/>
    <w:rsid w:val="008043D4"/>
    <w:rsid w:val="0080507B"/>
    <w:rsid w:val="00805C0A"/>
    <w:rsid w:val="008256FA"/>
    <w:rsid w:val="008402FF"/>
    <w:rsid w:val="00846499"/>
    <w:rsid w:val="00852BC6"/>
    <w:rsid w:val="00860F01"/>
    <w:rsid w:val="00866F87"/>
    <w:rsid w:val="00874C11"/>
    <w:rsid w:val="008829CC"/>
    <w:rsid w:val="008969C4"/>
    <w:rsid w:val="008A41D6"/>
    <w:rsid w:val="008B18F1"/>
    <w:rsid w:val="008B4DBB"/>
    <w:rsid w:val="008C0567"/>
    <w:rsid w:val="008C73FD"/>
    <w:rsid w:val="008D0657"/>
    <w:rsid w:val="008D1A28"/>
    <w:rsid w:val="008E5295"/>
    <w:rsid w:val="008F0C2B"/>
    <w:rsid w:val="00904FC4"/>
    <w:rsid w:val="00915506"/>
    <w:rsid w:val="0092156E"/>
    <w:rsid w:val="00965459"/>
    <w:rsid w:val="00975804"/>
    <w:rsid w:val="009A4CAD"/>
    <w:rsid w:val="009B0FE9"/>
    <w:rsid w:val="009B1A13"/>
    <w:rsid w:val="009B7E93"/>
    <w:rsid w:val="009C715F"/>
    <w:rsid w:val="009F7F4E"/>
    <w:rsid w:val="00A138EE"/>
    <w:rsid w:val="00A3777D"/>
    <w:rsid w:val="00AB4609"/>
    <w:rsid w:val="00AD13BA"/>
    <w:rsid w:val="00AD4FAC"/>
    <w:rsid w:val="00AF7214"/>
    <w:rsid w:val="00B34239"/>
    <w:rsid w:val="00B359CC"/>
    <w:rsid w:val="00BA5420"/>
    <w:rsid w:val="00BC5138"/>
    <w:rsid w:val="00BD268F"/>
    <w:rsid w:val="00C01EB7"/>
    <w:rsid w:val="00C27CEA"/>
    <w:rsid w:val="00C81BE4"/>
    <w:rsid w:val="00C84D78"/>
    <w:rsid w:val="00CA1C8B"/>
    <w:rsid w:val="00CA5A59"/>
    <w:rsid w:val="00CB1BD0"/>
    <w:rsid w:val="00CB4AC8"/>
    <w:rsid w:val="00CD1068"/>
    <w:rsid w:val="00CE3C03"/>
    <w:rsid w:val="00D23257"/>
    <w:rsid w:val="00D355D7"/>
    <w:rsid w:val="00D37582"/>
    <w:rsid w:val="00D54F8C"/>
    <w:rsid w:val="00D55BB8"/>
    <w:rsid w:val="00D91400"/>
    <w:rsid w:val="00D95A09"/>
    <w:rsid w:val="00DA02F4"/>
    <w:rsid w:val="00DD70FA"/>
    <w:rsid w:val="00DD7787"/>
    <w:rsid w:val="00DD78B5"/>
    <w:rsid w:val="00E064AA"/>
    <w:rsid w:val="00E24217"/>
    <w:rsid w:val="00E56FE1"/>
    <w:rsid w:val="00E97F3A"/>
    <w:rsid w:val="00EA0233"/>
    <w:rsid w:val="00EB60A7"/>
    <w:rsid w:val="00EC2158"/>
    <w:rsid w:val="00ED6934"/>
    <w:rsid w:val="00F11B6D"/>
    <w:rsid w:val="00F25C9F"/>
    <w:rsid w:val="00F30E45"/>
    <w:rsid w:val="00F50B09"/>
    <w:rsid w:val="00F536CE"/>
    <w:rsid w:val="00FC1315"/>
    <w:rsid w:val="00FD72B1"/>
    <w:rsid w:val="00FF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E9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9B7E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avascript">
    <w:name w:val="javascript"/>
    <w:basedOn w:val="a0"/>
    <w:rsid w:val="009B7E93"/>
  </w:style>
  <w:style w:type="paragraph" w:customStyle="1" w:styleId="Default">
    <w:name w:val="Default"/>
    <w:rsid w:val="009B7E93"/>
    <w:pPr>
      <w:widowControl w:val="0"/>
      <w:autoSpaceDE w:val="0"/>
      <w:autoSpaceDN w:val="0"/>
      <w:adjustRightInd w:val="0"/>
    </w:pPr>
    <w:rPr>
      <w:rFonts w:ascii="黑体" w:hAnsi="黑体" w:cs="黑体"/>
      <w:color w:val="000000"/>
      <w:kern w:val="0"/>
      <w:sz w:val="24"/>
      <w:szCs w:val="24"/>
    </w:rPr>
  </w:style>
  <w:style w:type="character" w:customStyle="1" w:styleId="citationref">
    <w:name w:val="citationref"/>
    <w:basedOn w:val="a0"/>
    <w:rsid w:val="009B7E93"/>
  </w:style>
  <w:style w:type="character" w:styleId="a6">
    <w:name w:val="Hyperlink"/>
    <w:basedOn w:val="a0"/>
    <w:uiPriority w:val="99"/>
    <w:unhideWhenUsed/>
    <w:rsid w:val="009B7E93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B7E9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7E93"/>
    <w:rPr>
      <w:sz w:val="18"/>
      <w:szCs w:val="18"/>
    </w:rPr>
  </w:style>
  <w:style w:type="paragraph" w:styleId="a8">
    <w:name w:val="List Paragraph"/>
    <w:basedOn w:val="a"/>
    <w:uiPriority w:val="34"/>
    <w:qFormat/>
    <w:rsid w:val="009B7E93"/>
    <w:pPr>
      <w:ind w:firstLineChars="200" w:firstLine="420"/>
    </w:pPr>
  </w:style>
  <w:style w:type="character" w:customStyle="1" w:styleId="hithilite">
    <w:name w:val="hithilite"/>
    <w:basedOn w:val="a0"/>
    <w:rsid w:val="009B7E93"/>
  </w:style>
  <w:style w:type="character" w:styleId="a9">
    <w:name w:val="annotation reference"/>
    <w:basedOn w:val="a0"/>
    <w:uiPriority w:val="99"/>
    <w:semiHidden/>
    <w:unhideWhenUsed/>
    <w:rsid w:val="009B7E9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unhideWhenUsed/>
    <w:rsid w:val="009B7E93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rsid w:val="009B7E93"/>
    <w:rPr>
      <w:rFonts w:ascii="Tahoma" w:hAnsi="Tahoma" w:cs="Tahoma"/>
      <w:sz w:val="16"/>
      <w:szCs w:val="20"/>
    </w:rPr>
  </w:style>
  <w:style w:type="character" w:customStyle="1" w:styleId="current-selection">
    <w:name w:val="current-selection"/>
    <w:basedOn w:val="a0"/>
    <w:rsid w:val="009B7E93"/>
  </w:style>
  <w:style w:type="character" w:styleId="ab">
    <w:name w:val="line number"/>
    <w:basedOn w:val="a0"/>
    <w:uiPriority w:val="99"/>
    <w:semiHidden/>
    <w:unhideWhenUsed/>
    <w:rsid w:val="009B7E93"/>
  </w:style>
  <w:style w:type="table" w:styleId="ac">
    <w:name w:val="Table Grid"/>
    <w:basedOn w:val="a1"/>
    <w:uiPriority w:val="39"/>
    <w:rsid w:val="009B7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Emphasis"/>
    <w:basedOn w:val="a0"/>
    <w:uiPriority w:val="20"/>
    <w:qFormat/>
    <w:rsid w:val="009B7E93"/>
    <w:rPr>
      <w:i/>
      <w:iCs/>
    </w:rPr>
  </w:style>
  <w:style w:type="paragraph" w:styleId="ae">
    <w:name w:val="annotation subject"/>
    <w:basedOn w:val="aa"/>
    <w:next w:val="aa"/>
    <w:link w:val="Char3"/>
    <w:uiPriority w:val="99"/>
    <w:semiHidden/>
    <w:unhideWhenUsed/>
    <w:rsid w:val="009B7E93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9B7E93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9B7E93"/>
  </w:style>
  <w:style w:type="character" w:customStyle="1" w:styleId="visually-hidden">
    <w:name w:val="visually-hidden"/>
    <w:basedOn w:val="a0"/>
    <w:rsid w:val="009B7E93"/>
  </w:style>
  <w:style w:type="table" w:customStyle="1" w:styleId="1">
    <w:name w:val="网格型1"/>
    <w:basedOn w:val="a1"/>
    <w:next w:val="ac"/>
    <w:uiPriority w:val="39"/>
    <w:rsid w:val="00167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c"/>
    <w:uiPriority w:val="39"/>
    <w:rsid w:val="007511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E9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9B7E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avascript">
    <w:name w:val="javascript"/>
    <w:basedOn w:val="a0"/>
    <w:rsid w:val="009B7E93"/>
  </w:style>
  <w:style w:type="paragraph" w:customStyle="1" w:styleId="Default">
    <w:name w:val="Default"/>
    <w:rsid w:val="009B7E93"/>
    <w:pPr>
      <w:widowControl w:val="0"/>
      <w:autoSpaceDE w:val="0"/>
      <w:autoSpaceDN w:val="0"/>
      <w:adjustRightInd w:val="0"/>
    </w:pPr>
    <w:rPr>
      <w:rFonts w:ascii="黑体" w:hAnsi="黑体" w:cs="黑体"/>
      <w:color w:val="000000"/>
      <w:kern w:val="0"/>
      <w:sz w:val="24"/>
      <w:szCs w:val="24"/>
    </w:rPr>
  </w:style>
  <w:style w:type="character" w:customStyle="1" w:styleId="citationref">
    <w:name w:val="citationref"/>
    <w:basedOn w:val="a0"/>
    <w:rsid w:val="009B7E93"/>
  </w:style>
  <w:style w:type="character" w:styleId="a6">
    <w:name w:val="Hyperlink"/>
    <w:basedOn w:val="a0"/>
    <w:uiPriority w:val="99"/>
    <w:unhideWhenUsed/>
    <w:rsid w:val="009B7E93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B7E9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7E93"/>
    <w:rPr>
      <w:sz w:val="18"/>
      <w:szCs w:val="18"/>
    </w:rPr>
  </w:style>
  <w:style w:type="paragraph" w:styleId="a8">
    <w:name w:val="List Paragraph"/>
    <w:basedOn w:val="a"/>
    <w:uiPriority w:val="34"/>
    <w:qFormat/>
    <w:rsid w:val="009B7E93"/>
    <w:pPr>
      <w:ind w:firstLineChars="200" w:firstLine="420"/>
    </w:pPr>
  </w:style>
  <w:style w:type="character" w:customStyle="1" w:styleId="hithilite">
    <w:name w:val="hithilite"/>
    <w:basedOn w:val="a0"/>
    <w:rsid w:val="009B7E93"/>
  </w:style>
  <w:style w:type="character" w:styleId="a9">
    <w:name w:val="annotation reference"/>
    <w:basedOn w:val="a0"/>
    <w:uiPriority w:val="99"/>
    <w:semiHidden/>
    <w:unhideWhenUsed/>
    <w:rsid w:val="009B7E9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unhideWhenUsed/>
    <w:rsid w:val="009B7E93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rsid w:val="009B7E93"/>
    <w:rPr>
      <w:rFonts w:ascii="Tahoma" w:hAnsi="Tahoma" w:cs="Tahoma"/>
      <w:sz w:val="16"/>
      <w:szCs w:val="20"/>
    </w:rPr>
  </w:style>
  <w:style w:type="character" w:customStyle="1" w:styleId="current-selection">
    <w:name w:val="current-selection"/>
    <w:basedOn w:val="a0"/>
    <w:rsid w:val="009B7E93"/>
  </w:style>
  <w:style w:type="character" w:styleId="ab">
    <w:name w:val="line number"/>
    <w:basedOn w:val="a0"/>
    <w:uiPriority w:val="99"/>
    <w:semiHidden/>
    <w:unhideWhenUsed/>
    <w:rsid w:val="009B7E93"/>
  </w:style>
  <w:style w:type="table" w:styleId="ac">
    <w:name w:val="Table Grid"/>
    <w:basedOn w:val="a1"/>
    <w:uiPriority w:val="39"/>
    <w:rsid w:val="009B7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Emphasis"/>
    <w:basedOn w:val="a0"/>
    <w:uiPriority w:val="20"/>
    <w:qFormat/>
    <w:rsid w:val="009B7E93"/>
    <w:rPr>
      <w:i/>
      <w:iCs/>
    </w:rPr>
  </w:style>
  <w:style w:type="paragraph" w:styleId="ae">
    <w:name w:val="annotation subject"/>
    <w:basedOn w:val="aa"/>
    <w:next w:val="aa"/>
    <w:link w:val="Char3"/>
    <w:uiPriority w:val="99"/>
    <w:semiHidden/>
    <w:unhideWhenUsed/>
    <w:rsid w:val="009B7E93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9B7E93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9B7E93"/>
  </w:style>
  <w:style w:type="character" w:customStyle="1" w:styleId="visually-hidden">
    <w:name w:val="visually-hidden"/>
    <w:basedOn w:val="a0"/>
    <w:rsid w:val="009B7E93"/>
  </w:style>
  <w:style w:type="table" w:customStyle="1" w:styleId="1">
    <w:name w:val="网格型1"/>
    <w:basedOn w:val="a1"/>
    <w:next w:val="ac"/>
    <w:uiPriority w:val="39"/>
    <w:rsid w:val="00167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c"/>
    <w:uiPriority w:val="39"/>
    <w:rsid w:val="007511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tif"/><Relationship Id="rId4" Type="http://schemas.microsoft.com/office/2007/relationships/stylesWithEffects" Target="stylesWithEffects.xml"/><Relationship Id="rId9" Type="http://schemas.openxmlformats.org/officeDocument/2006/relationships/hyperlink" Target="mailto:bsun@issas.ac.cn" TargetMode="Externa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85DB4-8FD2-4E6F-86AF-79D7927C6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05</Words>
  <Characters>11474</Characters>
  <Application>Microsoft Office Word</Application>
  <DocSecurity>0</DocSecurity>
  <Lines>191</Lines>
  <Paragraphs>42</Paragraphs>
  <ScaleCrop>false</ScaleCrop>
  <Company>Microsoft</Company>
  <LinksUpToDate>false</LinksUpToDate>
  <CharactersWithSpaces>1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9-10-26T09:25:00Z</dcterms:created>
  <dcterms:modified xsi:type="dcterms:W3CDTF">2019-10-26T09:25:00Z</dcterms:modified>
</cp:coreProperties>
</file>